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27725" w14:textId="77777777" w:rsidR="00EF50EE" w:rsidRPr="00B6086C" w:rsidRDefault="00EF50EE" w:rsidP="00EF50EE">
      <w:pPr>
        <w:rPr>
          <w:b/>
          <w:bCs/>
          <w:lang w:val="en-US"/>
        </w:rPr>
      </w:pPr>
      <w:r w:rsidRPr="00B6086C">
        <w:rPr>
          <w:b/>
          <w:bCs/>
          <w:lang w:val="en-US"/>
        </w:rPr>
        <w:t xml:space="preserve">Supplementary material </w:t>
      </w:r>
    </w:p>
    <w:p w14:paraId="7C21C0F2" w14:textId="77777777" w:rsidR="00EF50EE" w:rsidRPr="00B6086C" w:rsidRDefault="00EF50EE" w:rsidP="00EF50EE">
      <w:pPr>
        <w:rPr>
          <w:lang w:val="en-US"/>
        </w:rPr>
      </w:pPr>
      <w:r w:rsidRPr="00B6086C">
        <w:rPr>
          <w:lang w:val="en-US"/>
        </w:rPr>
        <w:t xml:space="preserve">Supplementary material A. Overview of studie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10"/>
        <w:gridCol w:w="1374"/>
        <w:gridCol w:w="1291"/>
        <w:gridCol w:w="1143"/>
        <w:gridCol w:w="1308"/>
        <w:gridCol w:w="1205"/>
        <w:gridCol w:w="1344"/>
        <w:gridCol w:w="1290"/>
        <w:gridCol w:w="1345"/>
        <w:gridCol w:w="1292"/>
      </w:tblGrid>
      <w:tr w:rsidR="00EF50EE" w:rsidRPr="00B6086C" w14:paraId="01ECBF2F" w14:textId="77777777" w:rsidTr="001178A9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F4037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Study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34E5E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Reference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63F52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Year start inclusion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C0C24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N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EA8B0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Diagnosis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E3F52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Age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40340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Proportion females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17E09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Ethnicity reported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1076C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Proportion of native Dutch people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A959F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NMS as outcome</w:t>
            </w:r>
          </w:p>
        </w:tc>
      </w:tr>
      <w:tr w:rsidR="00EF50EE" w:rsidRPr="00B6086C" w14:paraId="76683FCA" w14:textId="77777777" w:rsidTr="001178A9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F23DF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00BE4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4E731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639F1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97EAE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DD8E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Mean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66A1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%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09DD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Yes/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5194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690A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Yes/no</w:t>
            </w:r>
          </w:p>
        </w:tc>
      </w:tr>
      <w:tr w:rsidR="00EF50EE" w:rsidRPr="00B6086C" w14:paraId="23C6C1E4" w14:textId="77777777" w:rsidTr="001178A9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642285" w14:textId="77777777" w:rsidR="00EF50EE" w:rsidRPr="00B6086C" w:rsidRDefault="00EF50EE" w:rsidP="001178A9">
            <w:pPr>
              <w:rPr>
                <w:b/>
                <w:bCs/>
                <w:lang w:val="en-US"/>
              </w:rPr>
            </w:pPr>
            <w:r w:rsidRPr="00B6086C">
              <w:rPr>
                <w:b/>
                <w:bCs/>
                <w:color w:val="000000"/>
                <w:lang w:val="en-US"/>
              </w:rPr>
              <w:t xml:space="preserve">Mean for all </w:t>
            </w:r>
            <w:proofErr w:type="spellStart"/>
            <w:r w:rsidRPr="00B6086C">
              <w:rPr>
                <w:b/>
                <w:bCs/>
                <w:color w:val="000000"/>
                <w:lang w:val="en-US"/>
              </w:rPr>
              <w:t>studies</w:t>
            </w:r>
            <w:r w:rsidRPr="00B6086C"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CFECA" w14:textId="77777777" w:rsidR="00EF50EE" w:rsidRPr="00B6086C" w:rsidRDefault="00EF50EE" w:rsidP="001178A9">
            <w:pPr>
              <w:rPr>
                <w:b/>
                <w:bCs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7673F" w14:textId="77777777" w:rsidR="00EF50EE" w:rsidRPr="00B6086C" w:rsidRDefault="00EF50EE" w:rsidP="001178A9">
            <w:pPr>
              <w:rPr>
                <w:b/>
                <w:bCs/>
                <w:lang w:val="en-US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0A9E3" w14:textId="77777777" w:rsidR="00EF50EE" w:rsidRPr="00B6086C" w:rsidRDefault="00EF50EE" w:rsidP="001178A9">
            <w:pPr>
              <w:rPr>
                <w:b/>
                <w:bCs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246AD" w14:textId="77777777" w:rsidR="00EF50EE" w:rsidRPr="00B6086C" w:rsidRDefault="00EF50EE" w:rsidP="001178A9">
            <w:pPr>
              <w:rPr>
                <w:b/>
                <w:bCs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BE3330" w14:textId="77777777" w:rsidR="00EF50EE" w:rsidRPr="00B6086C" w:rsidRDefault="00EF50EE" w:rsidP="001178A9">
            <w:pPr>
              <w:rPr>
                <w:b/>
                <w:bCs/>
                <w:lang w:val="en-US"/>
              </w:rPr>
            </w:pPr>
            <w:r w:rsidRPr="00B6086C">
              <w:rPr>
                <w:b/>
                <w:bCs/>
                <w:color w:val="000000"/>
                <w:lang w:val="en-US"/>
              </w:rPr>
              <w:t>66.2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BE9833" w14:textId="77777777" w:rsidR="00EF50EE" w:rsidRPr="00B6086C" w:rsidRDefault="00EF50EE" w:rsidP="001178A9">
            <w:pPr>
              <w:rPr>
                <w:b/>
                <w:bCs/>
                <w:lang w:val="en-US"/>
              </w:rPr>
            </w:pPr>
            <w:r w:rsidRPr="00B6086C">
              <w:rPr>
                <w:b/>
                <w:bCs/>
                <w:color w:val="000000"/>
                <w:lang w:val="en-US"/>
              </w:rPr>
              <w:t>39.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1953F" w14:textId="77777777" w:rsidR="00EF50EE" w:rsidRPr="00B6086C" w:rsidRDefault="00EF50EE" w:rsidP="001178A9">
            <w:pPr>
              <w:rPr>
                <w:b/>
                <w:bCs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77EFB" w14:textId="77777777" w:rsidR="00EF50EE" w:rsidRPr="00B6086C" w:rsidRDefault="00EF50EE" w:rsidP="001178A9">
            <w:pPr>
              <w:rPr>
                <w:b/>
                <w:bCs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F4F01" w14:textId="77777777" w:rsidR="00EF50EE" w:rsidRPr="00B6086C" w:rsidRDefault="00EF50EE" w:rsidP="001178A9">
            <w:pPr>
              <w:rPr>
                <w:b/>
                <w:bCs/>
                <w:lang w:val="en-US"/>
              </w:rPr>
            </w:pPr>
          </w:p>
        </w:tc>
      </w:tr>
      <w:tr w:rsidR="00EF50EE" w:rsidRPr="00B6086C" w14:paraId="124AF10F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90A4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LOM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4DC972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F2D3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BCA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E1D2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 + A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2298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F11C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5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8F56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C280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18D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3D4EC959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E9713" w14:textId="77777777" w:rsidR="00EF50EE" w:rsidRPr="00B6086C" w:rsidRDefault="00EF50EE" w:rsidP="001178A9">
            <w:pPr>
              <w:rPr>
                <w:lang w:val="en-US"/>
              </w:rPr>
            </w:pPr>
            <w:proofErr w:type="spellStart"/>
            <w:r w:rsidRPr="00B6086C">
              <w:rPr>
                <w:color w:val="000000"/>
                <w:lang w:val="en-US"/>
              </w:rPr>
              <w:t>ParkinsonNet</w:t>
            </w:r>
            <w:proofErr w:type="spellEnd"/>
            <w:r w:rsidRPr="00B6086C">
              <w:rPr>
                <w:color w:val="000000"/>
                <w:lang w:val="en-US"/>
              </w:rPr>
              <w:t xml:space="preserve"> Physiotherapy Tria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AC6B0C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9C72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B1E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70F3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F318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8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B061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1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6883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54FBF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BF1261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021CB540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F2D6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IMPAC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9CCB81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C3C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7106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FCBED3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507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6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0E97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7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4B9DE0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FA1F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A3659B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</w:tr>
      <w:tr w:rsidR="00EF50EE" w:rsidRPr="00B6086C" w14:paraId="0C9D881E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1FDB7" w14:textId="77777777" w:rsidR="00EF50EE" w:rsidRPr="00B6086C" w:rsidRDefault="00EF50EE" w:rsidP="001178A9">
            <w:pPr>
              <w:rPr>
                <w:lang w:val="en-US"/>
              </w:rPr>
            </w:pPr>
            <w:proofErr w:type="spellStart"/>
            <w:r w:rsidRPr="00B6086C">
              <w:rPr>
                <w:lang w:val="en-US"/>
              </w:rPr>
              <w:t>OTiP</w:t>
            </w:r>
            <w:proofErr w:type="spellEnd"/>
            <w:r w:rsidRPr="00B6086C">
              <w:rPr>
                <w:lang w:val="en-US"/>
              </w:rPr>
              <w:t xml:space="preserve"> pilo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44F286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ED15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2A89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04B61F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AB6F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7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936D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2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2C8756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C877F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5F6EAE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07E40CED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B9A3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ADD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AD866C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CCE7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9F1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8485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 + A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BDA2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7B2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8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E875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A5F6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12AF41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3DAE55C5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09466" w14:textId="77777777" w:rsidR="00EF50EE" w:rsidRPr="00B6086C" w:rsidRDefault="00EF50EE" w:rsidP="001178A9">
            <w:pPr>
              <w:rPr>
                <w:lang w:val="en-US"/>
              </w:rPr>
            </w:pPr>
            <w:proofErr w:type="spellStart"/>
            <w:r w:rsidRPr="00B6086C">
              <w:rPr>
                <w:lang w:val="en-US"/>
              </w:rPr>
              <w:t>OTiP</w:t>
            </w:r>
            <w:proofErr w:type="spellEnd"/>
            <w:r w:rsidRPr="00B6086C">
              <w:rPr>
                <w:lang w:val="en-US"/>
              </w:rPr>
              <w:t xml:space="preserve"> tria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6D9DEA7" w14:textId="77777777" w:rsidR="00EF50EE" w:rsidRPr="00B6086C" w:rsidRDefault="00EF50EE" w:rsidP="001178A9">
            <w:pPr>
              <w:rPr>
                <w:vertAlign w:val="superscript"/>
                <w:lang w:val="en-US"/>
              </w:rPr>
            </w:pPr>
            <w:r w:rsidRPr="00B6086C">
              <w:rPr>
                <w:lang w:val="en-US"/>
              </w:rPr>
              <w:t>F</w:t>
            </w:r>
            <w:r w:rsidRPr="00B6086C">
              <w:rPr>
                <w:vertAlign w:val="superscript"/>
                <w:lang w:val="en-US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7F1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B67B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4C62FC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3681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8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C236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7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0C5F39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DC56A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2EC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</w:tr>
      <w:tr w:rsidR="00EF50EE" w:rsidRPr="00B6086C" w14:paraId="61AABEEA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395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DUALIT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02E739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604C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34A9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310A6E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0641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5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C43E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7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3750F2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3A4D6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72C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29E423C5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AFEA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SDM advanced therapi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9B76EB6" w14:textId="77777777" w:rsidR="00EF50EE" w:rsidRPr="00B6086C" w:rsidRDefault="00EF50EE" w:rsidP="001178A9">
            <w:pPr>
              <w:rPr>
                <w:vertAlign w:val="superscript"/>
                <w:lang w:val="en-US"/>
              </w:rPr>
            </w:pPr>
            <w:r w:rsidRPr="00B6086C">
              <w:rPr>
                <w:color w:val="000000"/>
                <w:lang w:val="en-US"/>
              </w:rPr>
              <w:t>H</w:t>
            </w:r>
            <w:r w:rsidRPr="00B6086C"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EF84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7DCE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C51DE8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3011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1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DA89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3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A99B5F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5DFE1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ECA81D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07AA6301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106A" w14:textId="77777777" w:rsidR="00EF50EE" w:rsidRPr="00B6086C" w:rsidRDefault="00EF50EE" w:rsidP="001178A9">
            <w:pPr>
              <w:rPr>
                <w:lang w:val="en-US"/>
              </w:rPr>
            </w:pPr>
            <w:proofErr w:type="spellStart"/>
            <w:r w:rsidRPr="00B6086C">
              <w:rPr>
                <w:color w:val="000000"/>
                <w:lang w:val="en-US"/>
              </w:rPr>
              <w:t>CLaSP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1AB6FC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I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CD54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DB6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4F4241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92AC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76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AAC0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7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FF7121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DCC02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9081F6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</w:tr>
      <w:tr w:rsidR="00EF50EE" w:rsidRPr="00B6086C" w14:paraId="1209BE42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4DF00" w14:textId="77777777" w:rsidR="00EF50EE" w:rsidRPr="00B6086C" w:rsidRDefault="00EF50EE" w:rsidP="001178A9">
            <w:pPr>
              <w:rPr>
                <w:lang w:val="en-US"/>
              </w:rPr>
            </w:pPr>
            <w:proofErr w:type="spellStart"/>
            <w:r w:rsidRPr="00B6086C">
              <w:rPr>
                <w:color w:val="000000"/>
                <w:lang w:val="en-US"/>
              </w:rPr>
              <w:t>Parkinson@Home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60BE15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J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6E0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97E2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8084FF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0955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2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EFA6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4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EFA528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2B6D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35AEB8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75CBA9D8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4B04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PROMs during routine clinical consultation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C7ABC5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K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8A38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591C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B75B00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E82E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2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10F5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8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0566FA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4F9B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CEC718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1C83BD57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FBBF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 xml:space="preserve">Personalized Parkinson Project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51A5C7B" w14:textId="77777777" w:rsidR="00EF50EE" w:rsidRPr="00B6086C" w:rsidRDefault="00EF50EE" w:rsidP="001178A9">
            <w:pPr>
              <w:rPr>
                <w:vertAlign w:val="superscript"/>
                <w:lang w:val="en-US"/>
              </w:rPr>
            </w:pPr>
            <w:proofErr w:type="spellStart"/>
            <w:r w:rsidRPr="00B6086C">
              <w:rPr>
                <w:color w:val="000000"/>
                <w:lang w:val="en-US"/>
              </w:rPr>
              <w:t>L</w:t>
            </w:r>
            <w:r w:rsidRPr="00B6086C">
              <w:rPr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A902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A291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5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DE69B3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5FC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1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1FE0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1.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38B0BA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A6CCB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C75E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</w:tr>
      <w:tr w:rsidR="00EF50EE" w:rsidRPr="00B6086C" w14:paraId="0E1495B9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382B5" w14:textId="77777777" w:rsidR="00EF50EE" w:rsidRPr="00B6086C" w:rsidRDefault="00EF50EE" w:rsidP="001178A9">
            <w:pPr>
              <w:rPr>
                <w:lang w:val="en-US"/>
              </w:rPr>
            </w:pPr>
            <w:proofErr w:type="spellStart"/>
            <w:r w:rsidRPr="00B6086C">
              <w:rPr>
                <w:color w:val="000000"/>
                <w:lang w:val="en-US"/>
              </w:rPr>
              <w:t>Parkinson@Home</w:t>
            </w:r>
            <w:proofErr w:type="spellEnd"/>
            <w:r w:rsidRPr="00B6086C">
              <w:rPr>
                <w:color w:val="000000"/>
                <w:lang w:val="en-US"/>
              </w:rPr>
              <w:t xml:space="preserve"> validation stud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2BA13E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A369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D4F8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F5157A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D229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3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1B8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F3CE82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1D950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21A82B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643B1738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0906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Vacation surve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46FBF9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Submitte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E25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8FF5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087ACD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F0CA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2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513E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9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0291EF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6D834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9F12C3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758F173D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6B13C" w14:textId="77777777" w:rsidR="00EF50EE" w:rsidRPr="00B6086C" w:rsidRDefault="00EF50EE" w:rsidP="001178A9">
            <w:pPr>
              <w:rPr>
                <w:lang w:val="en-US"/>
              </w:rPr>
            </w:pPr>
            <w:proofErr w:type="spellStart"/>
            <w:r w:rsidRPr="00B6086C">
              <w:rPr>
                <w:color w:val="000000"/>
                <w:lang w:val="en-US"/>
              </w:rPr>
              <w:t>OffRoad</w:t>
            </w:r>
            <w:proofErr w:type="spellEnd"/>
            <w:r w:rsidRPr="00B6086C">
              <w:rPr>
                <w:color w:val="000000"/>
                <w:lang w:val="en-US"/>
              </w:rPr>
              <w:t xml:space="preserve"> (Helmich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7FA283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 xml:space="preserve">In </w:t>
            </w:r>
            <w:proofErr w:type="spellStart"/>
            <w:r w:rsidRPr="00B6086C">
              <w:rPr>
                <w:lang w:val="en-US"/>
              </w:rPr>
              <w:t>progress</w:t>
            </w:r>
            <w:r w:rsidRPr="00B6086C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4CA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8829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F57549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50E5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4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4894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3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4E463C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4BF75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4C1B02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12579516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B67EA" w14:textId="77777777" w:rsidR="00EF50EE" w:rsidRPr="00B6086C" w:rsidRDefault="00EF50EE" w:rsidP="001178A9">
            <w:pPr>
              <w:rPr>
                <w:color w:val="000000"/>
                <w:lang w:val="en-US"/>
              </w:rPr>
            </w:pPr>
            <w:proofErr w:type="spellStart"/>
            <w:r w:rsidRPr="00B6086C">
              <w:rPr>
                <w:color w:val="000000"/>
                <w:lang w:val="en-US"/>
              </w:rPr>
              <w:t>ParkGame</w:t>
            </w:r>
            <w:proofErr w:type="spellEnd"/>
            <w:r w:rsidRPr="00B6086C">
              <w:rPr>
                <w:color w:val="000000"/>
                <w:lang w:val="en-US"/>
              </w:rPr>
              <w:t xml:space="preserve"> 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24E2D16" w14:textId="77777777" w:rsidR="00EF50EE" w:rsidRPr="00B6086C" w:rsidRDefault="00EF50EE" w:rsidP="001178A9">
            <w:pPr>
              <w:rPr>
                <w:vertAlign w:val="superscript"/>
                <w:lang w:val="en-US"/>
              </w:rPr>
            </w:pPr>
            <w:r w:rsidRPr="00B6086C">
              <w:rPr>
                <w:lang w:val="en-US"/>
              </w:rPr>
              <w:t xml:space="preserve">In </w:t>
            </w:r>
            <w:proofErr w:type="spellStart"/>
            <w:r w:rsidRPr="00B6086C">
              <w:rPr>
                <w:lang w:val="en-US"/>
              </w:rPr>
              <w:t>progress</w:t>
            </w:r>
            <w:r w:rsidRPr="00B6086C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47DDC" w14:textId="77777777" w:rsidR="00EF50EE" w:rsidRPr="00B6086C" w:rsidRDefault="00EF50EE" w:rsidP="001178A9">
            <w:pPr>
              <w:rPr>
                <w:color w:val="000000"/>
                <w:lang w:val="en-US"/>
              </w:rPr>
            </w:pPr>
            <w:r w:rsidRPr="00B6086C">
              <w:rPr>
                <w:color w:val="000000"/>
                <w:lang w:val="en-US"/>
              </w:rPr>
              <w:t>20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D24BB" w14:textId="77777777" w:rsidR="00EF50EE" w:rsidRPr="00B6086C" w:rsidRDefault="00EF50EE" w:rsidP="001178A9">
            <w:pPr>
              <w:rPr>
                <w:color w:val="000000"/>
                <w:lang w:val="en-US"/>
              </w:rPr>
            </w:pPr>
            <w:r w:rsidRPr="00B6086C">
              <w:rPr>
                <w:color w:val="000000"/>
                <w:lang w:val="en-US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0770289" w14:textId="77777777" w:rsidR="00EF50EE" w:rsidRPr="00B6086C" w:rsidRDefault="00EF50EE" w:rsidP="001178A9">
            <w:pPr>
              <w:rPr>
                <w:color w:val="000000"/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90B20" w14:textId="77777777" w:rsidR="00EF50EE" w:rsidRPr="00B6086C" w:rsidRDefault="00EF50EE" w:rsidP="001178A9">
            <w:pPr>
              <w:rPr>
                <w:color w:val="000000"/>
                <w:lang w:val="en-US"/>
              </w:rPr>
            </w:pPr>
            <w:r w:rsidRPr="00B6086C">
              <w:rPr>
                <w:color w:val="000000"/>
                <w:lang w:val="en-US"/>
              </w:rPr>
              <w:t>64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C9DCC" w14:textId="77777777" w:rsidR="00EF50EE" w:rsidRPr="00B6086C" w:rsidRDefault="00EF50EE" w:rsidP="001178A9">
            <w:pPr>
              <w:rPr>
                <w:color w:val="000000"/>
                <w:lang w:val="en-US"/>
              </w:rPr>
            </w:pPr>
            <w:r w:rsidRPr="00B6086C">
              <w:rPr>
                <w:color w:val="000000"/>
                <w:lang w:val="en-US"/>
              </w:rPr>
              <w:t>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4DE6669" w14:textId="77777777" w:rsidR="00EF50EE" w:rsidRPr="00B6086C" w:rsidRDefault="00EF50EE" w:rsidP="001178A9">
            <w:pPr>
              <w:rPr>
                <w:color w:val="000000"/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BB909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3C687E1" w14:textId="77777777" w:rsidR="00EF50EE" w:rsidRPr="00B6086C" w:rsidRDefault="00EF50EE" w:rsidP="001178A9">
            <w:pPr>
              <w:rPr>
                <w:color w:val="000000"/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</w:tr>
      <w:tr w:rsidR="00EF50EE" w:rsidRPr="00B6086C" w14:paraId="4E21F2D4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F385F" w14:textId="77777777" w:rsidR="00EF50EE" w:rsidRPr="00B6086C" w:rsidRDefault="00EF50EE" w:rsidP="001178A9">
            <w:pPr>
              <w:rPr>
                <w:lang w:val="en-US"/>
              </w:rPr>
            </w:pPr>
            <w:proofErr w:type="spellStart"/>
            <w:r w:rsidRPr="00B6086C">
              <w:rPr>
                <w:color w:val="000000"/>
                <w:lang w:val="en-US"/>
              </w:rPr>
              <w:t>Vital@Home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E22640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 xml:space="preserve">In </w:t>
            </w:r>
            <w:proofErr w:type="spellStart"/>
            <w:r w:rsidRPr="00B6086C">
              <w:rPr>
                <w:lang w:val="en-US"/>
              </w:rPr>
              <w:t>progress</w:t>
            </w:r>
            <w:r w:rsidRPr="00B6086C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3963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68E9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81A776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2836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7E4F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6F82D8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669CE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D45E9A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0B80A7A0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D813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EARL-P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F02D86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Accepte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57EF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0B3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F9B570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5930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5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699A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50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1B6B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A9D6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604A6D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7511F65D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B56B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ERSPECTIV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52B00DB" w14:textId="77777777" w:rsidR="00EF50EE" w:rsidRPr="00B6086C" w:rsidRDefault="00EF50EE" w:rsidP="001178A9">
            <w:pPr>
              <w:rPr>
                <w:vertAlign w:val="superscript"/>
                <w:lang w:val="en-US"/>
              </w:rPr>
            </w:pPr>
            <w:r w:rsidRPr="00B6086C">
              <w:rPr>
                <w:lang w:val="en-US"/>
              </w:rPr>
              <w:t>N</w:t>
            </w:r>
            <w:r w:rsidRPr="00B6086C">
              <w:rPr>
                <w:vertAlign w:val="superscript"/>
                <w:lang w:val="en-US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C788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8718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868923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D8AE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7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70B8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7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FD0F4D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D6638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A57603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6847AF68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5415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lastRenderedPageBreak/>
              <w:t>RISE-P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947EA9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F69B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84B0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4384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 + A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077C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7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FE1A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57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D60FE7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EEEA1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0E5505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</w:tr>
      <w:tr w:rsidR="00EF50EE" w:rsidRPr="00B6086C" w14:paraId="391FECC0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238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 xml:space="preserve">Parkinson-In-Toom (PIT)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F5C46A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 xml:space="preserve">In </w:t>
            </w:r>
            <w:proofErr w:type="spellStart"/>
            <w:r w:rsidRPr="00B6086C">
              <w:rPr>
                <w:lang w:val="en-US"/>
              </w:rPr>
              <w:t>progress</w:t>
            </w:r>
            <w:r w:rsidRPr="00B6086C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94B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909B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D86BE7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6E22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2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FD9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0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FD5FEB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8A3AC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DCBA90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6F0ECEBF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A439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JOBGRIP part 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290AAEA" w14:textId="77777777" w:rsidR="00EF50EE" w:rsidRPr="00B6086C" w:rsidRDefault="00EF50EE" w:rsidP="001178A9">
            <w:pPr>
              <w:rPr>
                <w:vertAlign w:val="superscript"/>
                <w:lang w:val="en-US"/>
              </w:rPr>
            </w:pPr>
            <w:r w:rsidRPr="00B6086C">
              <w:rPr>
                <w:lang w:val="en-US"/>
              </w:rPr>
              <w:t>P</w:t>
            </w:r>
            <w:r w:rsidRPr="00B6086C">
              <w:rPr>
                <w:vertAlign w:val="superscript"/>
                <w:lang w:val="en-US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946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FBCA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5B59FE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401B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56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3789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9.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BB5226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58715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C4C1D5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5F1A603F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E796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VENI (Helmich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A248D14" w14:textId="77777777" w:rsidR="00EF50EE" w:rsidRPr="00B6086C" w:rsidRDefault="00EF50EE" w:rsidP="001178A9">
            <w:pPr>
              <w:rPr>
                <w:vertAlign w:val="superscript"/>
                <w:lang w:val="en-US"/>
              </w:rPr>
            </w:pPr>
            <w:proofErr w:type="spellStart"/>
            <w:r w:rsidRPr="00B6086C">
              <w:rPr>
                <w:lang w:val="en-US"/>
              </w:rPr>
              <w:t>Q</w:t>
            </w:r>
            <w:r w:rsidRPr="00B6086C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5339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4DD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F8B57F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98C8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2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1A22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9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6EDC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D31A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5BFC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</w:tr>
      <w:tr w:rsidR="00EF50EE" w:rsidRPr="00B6086C" w14:paraId="752286C2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B4AE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Effectiveness of boxing using kicking techniqu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AA41BC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 xml:space="preserve">In </w:t>
            </w:r>
            <w:proofErr w:type="spellStart"/>
            <w:r w:rsidRPr="00B6086C">
              <w:rPr>
                <w:lang w:val="en-US"/>
              </w:rPr>
              <w:t>progress</w:t>
            </w:r>
            <w:r w:rsidRPr="00B6086C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9DE0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C83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F4BEFD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D3A1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3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956A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4AEDCA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AAAB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4497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1722D7C1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B37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Consciousness coachin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52ABBB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 xml:space="preserve">In </w:t>
            </w:r>
            <w:proofErr w:type="spellStart"/>
            <w:r w:rsidRPr="00B6086C">
              <w:rPr>
                <w:lang w:val="en-US"/>
              </w:rPr>
              <w:t>progress</w:t>
            </w:r>
            <w:r w:rsidRPr="00B6086C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05E9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A353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C07DE1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FD5C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9CAD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1,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A87DB9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F49BB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C4EA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</w:tr>
      <w:tr w:rsidR="00EF50EE" w:rsidRPr="00B6086C" w14:paraId="1701CCE7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BD49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arkinson Suppor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6D777A6" w14:textId="77777777" w:rsidR="00EF50EE" w:rsidRPr="00B6086C" w:rsidRDefault="00EF50EE" w:rsidP="001178A9">
            <w:pPr>
              <w:rPr>
                <w:vertAlign w:val="superscript"/>
                <w:lang w:val="en-US"/>
              </w:rPr>
            </w:pPr>
            <w:r w:rsidRPr="00B6086C">
              <w:rPr>
                <w:color w:val="000000"/>
                <w:lang w:val="en-US"/>
              </w:rPr>
              <w:t>R</w:t>
            </w:r>
            <w:r w:rsidRPr="00B6086C"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6107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38EE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20E520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D475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75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6669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6AA791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5013C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D416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</w:tr>
      <w:tr w:rsidR="00EF50EE" w:rsidRPr="00B6086C" w14:paraId="63F0A187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E8945" w14:textId="77777777" w:rsidR="00EF50EE" w:rsidRPr="00B6086C" w:rsidRDefault="00EF50EE" w:rsidP="001178A9">
            <w:pPr>
              <w:rPr>
                <w:lang w:val="en-US"/>
              </w:rPr>
            </w:pPr>
            <w:proofErr w:type="spellStart"/>
            <w:r w:rsidRPr="00B6086C">
              <w:rPr>
                <w:color w:val="000000"/>
                <w:lang w:val="en-US"/>
              </w:rPr>
              <w:t>OffRoad</w:t>
            </w:r>
            <w:proofErr w:type="spellEnd"/>
            <w:r w:rsidRPr="00B6086C">
              <w:rPr>
                <w:color w:val="000000"/>
                <w:lang w:val="en-US"/>
              </w:rPr>
              <w:t xml:space="preserve"> (Nonnekes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D84DD4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 xml:space="preserve">In </w:t>
            </w:r>
            <w:proofErr w:type="spellStart"/>
            <w:r w:rsidRPr="00B6086C">
              <w:rPr>
                <w:lang w:val="en-US"/>
              </w:rPr>
              <w:t>progress</w:t>
            </w:r>
            <w:r w:rsidRPr="00B6086C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8E18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FD20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B08366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CA0C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9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0E07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4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7BF02F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05F0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AAF3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43F38782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19C1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RIM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E7D4B30" w14:textId="77777777" w:rsidR="00EF50EE" w:rsidRPr="00B6086C" w:rsidRDefault="00EF50EE" w:rsidP="001178A9">
            <w:pPr>
              <w:rPr>
                <w:vertAlign w:val="superscript"/>
                <w:lang w:val="en-US"/>
              </w:rPr>
            </w:pPr>
            <w:r w:rsidRPr="00B6086C">
              <w:rPr>
                <w:lang w:val="en-US"/>
              </w:rPr>
              <w:t>S</w:t>
            </w:r>
            <w:r w:rsidRPr="00B6086C">
              <w:rPr>
                <w:vertAlign w:val="superscript"/>
                <w:lang w:val="en-US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A327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E409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9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C06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 + A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868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9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1FC52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8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D77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CC06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F3CF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</w:tr>
      <w:tr w:rsidR="00EF50EE" w:rsidRPr="00B6086C" w14:paraId="621C6794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258A5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JOBGRIP part 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F2FAAA7" w14:textId="77777777" w:rsidR="00EF50EE" w:rsidRPr="00B6086C" w:rsidRDefault="00EF50EE" w:rsidP="001178A9">
            <w:pPr>
              <w:rPr>
                <w:vertAlign w:val="superscript"/>
                <w:lang w:val="en-US"/>
              </w:rPr>
            </w:pPr>
            <w:r w:rsidRPr="00B6086C">
              <w:rPr>
                <w:lang w:val="en-US"/>
              </w:rPr>
              <w:t>P</w:t>
            </w:r>
            <w:r w:rsidRPr="00B6086C">
              <w:rPr>
                <w:vertAlign w:val="superscript"/>
                <w:lang w:val="en-US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942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3FB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A3EB3F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9E83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54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E3A4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42EADC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CAE8A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0AD7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4C495BFF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8A9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STEPWISE Parkinson pilo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6D74C9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 xml:space="preserve">In </w:t>
            </w:r>
            <w:proofErr w:type="spellStart"/>
            <w:r w:rsidRPr="00B6086C">
              <w:rPr>
                <w:lang w:val="en-US"/>
              </w:rPr>
              <w:t>progress</w:t>
            </w:r>
            <w:r w:rsidRPr="00B6086C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254B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9914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066461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C24F7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3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3098C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3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1D224C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A26A2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8F91B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es</w:t>
            </w:r>
          </w:p>
        </w:tc>
      </w:tr>
      <w:tr w:rsidR="00EF50EE" w:rsidRPr="00B6086C" w14:paraId="036B80F3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B21A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YOP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426B93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 xml:space="preserve">In </w:t>
            </w:r>
            <w:proofErr w:type="spellStart"/>
            <w:r w:rsidRPr="00B6086C">
              <w:rPr>
                <w:lang w:val="en-US"/>
              </w:rPr>
              <w:t>progress</w:t>
            </w:r>
            <w:r w:rsidRPr="00B6086C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D547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F3EDE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5DB7D0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7453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48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7FFA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0E6FF30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8885D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42CE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6195BC3A" w14:textId="77777777" w:rsidTr="001178A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9463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Vibrating Sock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1CF76F3" w14:textId="77777777" w:rsidR="00EF50EE" w:rsidRPr="00B6086C" w:rsidRDefault="00EF50EE" w:rsidP="001178A9">
            <w:pPr>
              <w:rPr>
                <w:vertAlign w:val="superscript"/>
                <w:lang w:val="en-US"/>
              </w:rPr>
            </w:pPr>
            <w:r w:rsidRPr="00B6086C">
              <w:rPr>
                <w:lang w:val="en-US"/>
              </w:rPr>
              <w:t>T</w:t>
            </w:r>
            <w:r w:rsidRPr="00B6086C">
              <w:rPr>
                <w:vertAlign w:val="superscript"/>
                <w:lang w:val="en-US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3321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4EF0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702972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D1161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6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06CC9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2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A9A3DD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39E13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41C7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</w:tr>
      <w:tr w:rsidR="00EF50EE" w:rsidRPr="00B6086C" w14:paraId="6BE67957" w14:textId="77777777" w:rsidTr="001178A9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62EE9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TOP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7D17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U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DB0444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20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3F763A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5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75A8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P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489D26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67.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C185CF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19.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72938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color w:val="00000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352D12" w14:textId="77777777" w:rsidR="00EF50EE" w:rsidRPr="00B6086C" w:rsidRDefault="00EF50EE" w:rsidP="001178A9">
            <w:pPr>
              <w:rPr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0F02AD" w14:textId="77777777" w:rsidR="00EF50EE" w:rsidRPr="00B6086C" w:rsidRDefault="00EF50EE" w:rsidP="001178A9">
            <w:pPr>
              <w:rPr>
                <w:lang w:val="en-US"/>
              </w:rPr>
            </w:pPr>
            <w:r w:rsidRPr="00B6086C">
              <w:rPr>
                <w:lang w:val="en-US"/>
              </w:rPr>
              <w:t>No</w:t>
            </w:r>
          </w:p>
        </w:tc>
      </w:tr>
    </w:tbl>
    <w:p w14:paraId="03C9FE4A" w14:textId="77777777" w:rsidR="00EF50EE" w:rsidRPr="00B6086C" w:rsidRDefault="00EF50EE" w:rsidP="00EF50EE">
      <w:pPr>
        <w:rPr>
          <w:iCs/>
          <w:lang w:val="en-US"/>
        </w:rPr>
      </w:pPr>
      <w:r w:rsidRPr="00B6086C">
        <w:rPr>
          <w:iCs/>
          <w:lang w:val="en-US"/>
        </w:rPr>
        <w:t>N = number of participants; NMS = non-motor symptoms; PD = Parkinson’s disease; AP = atypical parkinsonism</w:t>
      </w:r>
    </w:p>
    <w:p w14:paraId="772CFDC6" w14:textId="77777777" w:rsidR="00EF50EE" w:rsidRPr="00B6086C" w:rsidRDefault="00EF50EE" w:rsidP="00EF50EE">
      <w:pPr>
        <w:rPr>
          <w:iCs/>
          <w:lang w:val="en-US"/>
        </w:rPr>
      </w:pPr>
      <w:proofErr w:type="spellStart"/>
      <w:r w:rsidRPr="00B6086C">
        <w:rPr>
          <w:iCs/>
          <w:vertAlign w:val="superscript"/>
          <w:lang w:val="en-US"/>
        </w:rPr>
        <w:t>a</w:t>
      </w:r>
      <w:r w:rsidRPr="00B6086C">
        <w:rPr>
          <w:iCs/>
          <w:lang w:val="en-US"/>
        </w:rPr>
        <w:t>Weighted</w:t>
      </w:r>
      <w:proofErr w:type="spellEnd"/>
      <w:r w:rsidRPr="00B6086C">
        <w:rPr>
          <w:iCs/>
          <w:lang w:val="en-US"/>
        </w:rPr>
        <w:t xml:space="preserve"> for study size</w:t>
      </w:r>
    </w:p>
    <w:p w14:paraId="14108B2B" w14:textId="77777777" w:rsidR="00EF50EE" w:rsidRPr="00B6086C" w:rsidRDefault="00EF50EE" w:rsidP="00EF50EE">
      <w:pPr>
        <w:rPr>
          <w:lang w:val="en-US"/>
        </w:rPr>
      </w:pPr>
      <w:proofErr w:type="spellStart"/>
      <w:r w:rsidRPr="00B6086C">
        <w:rPr>
          <w:vertAlign w:val="superscript"/>
          <w:lang w:val="en-US"/>
        </w:rPr>
        <w:t>b</w:t>
      </w:r>
      <w:r w:rsidRPr="00B6086C">
        <w:rPr>
          <w:lang w:val="en-US"/>
        </w:rPr>
        <w:t>Protocol</w:t>
      </w:r>
      <w:proofErr w:type="spellEnd"/>
    </w:p>
    <w:p w14:paraId="59B7BC5F" w14:textId="77777777" w:rsidR="00EF50EE" w:rsidRPr="00B6086C" w:rsidRDefault="00EF50EE" w:rsidP="00EF50EE">
      <w:pPr>
        <w:rPr>
          <w:lang w:val="en-US"/>
        </w:rPr>
      </w:pPr>
      <w:proofErr w:type="spellStart"/>
      <w:r w:rsidRPr="00B6086C">
        <w:rPr>
          <w:vertAlign w:val="superscript"/>
          <w:lang w:val="en-US"/>
        </w:rPr>
        <w:t>c</w:t>
      </w:r>
      <w:r w:rsidRPr="00B6086C">
        <w:rPr>
          <w:lang w:val="en-US"/>
        </w:rPr>
        <w:t>Study</w:t>
      </w:r>
      <w:proofErr w:type="spellEnd"/>
      <w:r w:rsidRPr="00B6086C">
        <w:rPr>
          <w:lang w:val="en-US"/>
        </w:rPr>
        <w:t xml:space="preserve"> is still ongoing, or the study has been completed and a manuscript is currently being written</w:t>
      </w:r>
    </w:p>
    <w:p w14:paraId="78C27AD9" w14:textId="77777777" w:rsidR="00EF50EE" w:rsidRPr="00B6086C" w:rsidRDefault="00EF50EE" w:rsidP="00EF50EE">
      <w:pPr>
        <w:rPr>
          <w:lang w:val="en-US"/>
        </w:rPr>
      </w:pPr>
    </w:p>
    <w:p w14:paraId="57EFDE14" w14:textId="77777777" w:rsidR="00EF50EE" w:rsidRPr="00B6086C" w:rsidRDefault="00EF50EE" w:rsidP="00EF50EE">
      <w:pPr>
        <w:pStyle w:val="EndNoteBibliography"/>
        <w:spacing w:after="0"/>
      </w:pPr>
    </w:p>
    <w:p w14:paraId="282779DD" w14:textId="77777777" w:rsidR="00EF50EE" w:rsidRPr="00B6086C" w:rsidRDefault="00EF50EE" w:rsidP="00EF50EE">
      <w:pPr>
        <w:pStyle w:val="EndNoteBibliography"/>
        <w:spacing w:after="0"/>
        <w:ind w:left="705" w:hanging="705"/>
        <w:rPr>
          <w:lang w:val="nl-NL"/>
        </w:rPr>
      </w:pPr>
      <w:r w:rsidRPr="00B6086C">
        <w:t xml:space="preserve">A </w:t>
      </w:r>
      <w:r w:rsidRPr="00B6086C">
        <w:tab/>
        <w:t xml:space="preserve">Aerts MB, Esselink RA, Abdo WF, Meijer FJ, Drost G, Norgren N, et al. Ancillary investigations to diagnose parkinsonism: a prospective clinical study. </w:t>
      </w:r>
      <w:r w:rsidRPr="00B6086C">
        <w:rPr>
          <w:lang w:val="nl-NL"/>
        </w:rPr>
        <w:t>J Neurol. 2015;262(2):346-56.</w:t>
      </w:r>
    </w:p>
    <w:p w14:paraId="0D7AC989" w14:textId="77777777" w:rsidR="00EF50EE" w:rsidRPr="00B6086C" w:rsidRDefault="00EF50EE" w:rsidP="00EF50EE">
      <w:pPr>
        <w:pStyle w:val="EndNoteBibliography"/>
        <w:spacing w:after="0"/>
        <w:ind w:left="705" w:hanging="705"/>
        <w:rPr>
          <w:lang w:val="nl-NL"/>
        </w:rPr>
      </w:pPr>
      <w:r w:rsidRPr="00B6086C">
        <w:rPr>
          <w:lang w:val="nl-NL"/>
        </w:rPr>
        <w:t>B</w:t>
      </w:r>
      <w:r w:rsidRPr="00B6086C">
        <w:rPr>
          <w:lang w:val="nl-NL"/>
        </w:rPr>
        <w:tab/>
        <w:t xml:space="preserve">Munneke M, Nijkrake MJ, Keus SH, Kwakkel G, Berendse HW, Roos RA, et al. </w:t>
      </w:r>
      <w:r w:rsidRPr="00B6086C">
        <w:t xml:space="preserve">Efficacy of community-based physiotherapy networks for patients with Parkinson's disease: a cluster-randomised trial. </w:t>
      </w:r>
      <w:r w:rsidRPr="00B6086C">
        <w:rPr>
          <w:lang w:val="nl-NL"/>
        </w:rPr>
        <w:t>Lancet Neurol. 2010;9:46-54.</w:t>
      </w:r>
    </w:p>
    <w:p w14:paraId="3A9253BA" w14:textId="77777777" w:rsidR="00EF50EE" w:rsidRPr="00B6086C" w:rsidRDefault="00EF50EE" w:rsidP="00EF50EE">
      <w:pPr>
        <w:pStyle w:val="EndNoteBibliography"/>
        <w:spacing w:after="0"/>
        <w:ind w:left="705" w:hanging="705"/>
        <w:rPr>
          <w:lang w:val="nl-NL"/>
        </w:rPr>
      </w:pPr>
      <w:r w:rsidRPr="00B6086C">
        <w:rPr>
          <w:lang w:val="nl-NL"/>
        </w:rPr>
        <w:t>C</w:t>
      </w:r>
      <w:r w:rsidRPr="00B6086C">
        <w:rPr>
          <w:lang w:val="nl-NL"/>
        </w:rPr>
        <w:tab/>
        <w:t xml:space="preserve">Van der Marck MA, Munneke M, Mulleners W, Hoogerwaard EM, Borm GF, Overeem S, et al. </w:t>
      </w:r>
      <w:r w:rsidRPr="00B6086C">
        <w:t xml:space="preserve">Integrated multidisciplinary care in Parkinson's disease: a non-randomised, controlled trial (IMPACT). </w:t>
      </w:r>
      <w:r w:rsidRPr="00B6086C">
        <w:rPr>
          <w:lang w:val="nl-NL"/>
        </w:rPr>
        <w:t>Lancet Neurol. 2013;12:947-56.</w:t>
      </w:r>
    </w:p>
    <w:p w14:paraId="1AA2E0F0" w14:textId="77777777" w:rsidR="00EF50EE" w:rsidRPr="00B6086C" w:rsidRDefault="00EF50EE" w:rsidP="00EF50EE">
      <w:pPr>
        <w:pStyle w:val="EndNoteBibliography"/>
        <w:spacing w:after="0"/>
        <w:ind w:left="705" w:hanging="705"/>
        <w:rPr>
          <w:lang w:val="nl-NL"/>
        </w:rPr>
      </w:pPr>
      <w:r w:rsidRPr="00B6086C">
        <w:rPr>
          <w:lang w:val="nl-NL"/>
        </w:rPr>
        <w:t>D</w:t>
      </w:r>
      <w:r w:rsidRPr="00B6086C">
        <w:rPr>
          <w:lang w:val="nl-NL"/>
        </w:rPr>
        <w:tab/>
        <w:t xml:space="preserve">Sturkenboom IH, Graff MJ, Borm GF, Veenhuizen Y, Bloem BR, Munneke M, et al. </w:t>
      </w:r>
      <w:r w:rsidRPr="00B6086C">
        <w:t xml:space="preserve">The impact of occupational therapy in Parkinson's disease: a randomized controlled feasibility study. </w:t>
      </w:r>
      <w:r w:rsidRPr="00B6086C">
        <w:rPr>
          <w:lang w:val="nl-NL"/>
        </w:rPr>
        <w:t>Clin Rehabil. 2013;27(2):99-112.</w:t>
      </w:r>
    </w:p>
    <w:p w14:paraId="759C0CE8" w14:textId="77777777" w:rsidR="00EF50EE" w:rsidRPr="00B6086C" w:rsidRDefault="00EF50EE" w:rsidP="00EF50EE">
      <w:pPr>
        <w:pStyle w:val="EndNoteBibliography"/>
        <w:spacing w:after="0"/>
        <w:ind w:left="705" w:hanging="705"/>
        <w:rPr>
          <w:lang w:val="nl-NL"/>
        </w:rPr>
      </w:pPr>
      <w:r w:rsidRPr="00B6086C">
        <w:rPr>
          <w:lang w:val="nl-NL"/>
        </w:rPr>
        <w:lastRenderedPageBreak/>
        <w:t>E</w:t>
      </w:r>
      <w:r w:rsidRPr="00B6086C">
        <w:rPr>
          <w:lang w:val="nl-NL"/>
        </w:rPr>
        <w:tab/>
        <w:t xml:space="preserve">van Rumund A, Aerts MB, Esselink RAJ, Meijer FJA, Verbeek MM, Bloem BR. </w:t>
      </w:r>
      <w:r w:rsidRPr="00B6086C">
        <w:t xml:space="preserve">Parkinson's Disease Diagnostic Observations (PADDO): study rationale and design of a prospective cohort study for early differentiation of parkinsonism. </w:t>
      </w:r>
      <w:r w:rsidRPr="00B6086C">
        <w:rPr>
          <w:lang w:val="nl-NL"/>
        </w:rPr>
        <w:t>BMC Neurol. 2018;18(1):69.</w:t>
      </w:r>
    </w:p>
    <w:p w14:paraId="7EA8298C" w14:textId="77777777" w:rsidR="00EF50EE" w:rsidRPr="00B6086C" w:rsidRDefault="00EF50EE" w:rsidP="00EF50EE">
      <w:pPr>
        <w:pStyle w:val="EndNoteBibliography"/>
        <w:spacing w:after="0"/>
        <w:ind w:left="705" w:hanging="705"/>
        <w:rPr>
          <w:lang w:val="nl-NL"/>
        </w:rPr>
      </w:pPr>
      <w:r w:rsidRPr="00B6086C">
        <w:rPr>
          <w:lang w:val="nl-NL"/>
        </w:rPr>
        <w:t>F</w:t>
      </w:r>
      <w:r w:rsidRPr="00B6086C">
        <w:rPr>
          <w:lang w:val="nl-NL"/>
        </w:rPr>
        <w:tab/>
        <w:t xml:space="preserve">Sturkenboom IHWM, Graff MJL, Hendriks JCM, Veenhuizen Y, Munneke M, Bloem BR, et al. </w:t>
      </w:r>
      <w:r w:rsidRPr="00B6086C">
        <w:t xml:space="preserve">Efficacy of occupational therapy for patients with Parkinson's disease: a randomised controlled trial. </w:t>
      </w:r>
      <w:r w:rsidRPr="00B6086C">
        <w:rPr>
          <w:lang w:val="nl-NL"/>
        </w:rPr>
        <w:t>Lancet Neurol. 2014;13(6):557-66.</w:t>
      </w:r>
    </w:p>
    <w:p w14:paraId="144ED713" w14:textId="77777777" w:rsidR="00EF50EE" w:rsidRPr="00B6086C" w:rsidRDefault="00EF50EE" w:rsidP="00EF50EE">
      <w:pPr>
        <w:pStyle w:val="EndNoteBibliography"/>
        <w:spacing w:after="0"/>
        <w:ind w:left="705" w:hanging="705"/>
      </w:pPr>
      <w:r w:rsidRPr="00B6086C">
        <w:rPr>
          <w:lang w:val="nl-NL"/>
        </w:rPr>
        <w:t>G</w:t>
      </w:r>
      <w:r w:rsidRPr="00B6086C">
        <w:rPr>
          <w:lang w:val="nl-NL"/>
        </w:rPr>
        <w:tab/>
        <w:t xml:space="preserve">Strouwen C, Molenaar E, Munks L, Keus SHJ, Zijlmans JCM, Van den Berghe W, et al. </w:t>
      </w:r>
      <w:r w:rsidRPr="00B6086C">
        <w:t>Training dual tasks together or apart in Parkinson's disease: Results from the DUALITY trial. Mov Disord. 2017;32:1201-10.</w:t>
      </w:r>
    </w:p>
    <w:p w14:paraId="2F9DA714" w14:textId="77777777" w:rsidR="00EF50EE" w:rsidRPr="00B6086C" w:rsidRDefault="00EF50EE" w:rsidP="00EF50EE">
      <w:pPr>
        <w:pStyle w:val="EndNoteBibliography"/>
        <w:spacing w:after="0"/>
        <w:ind w:left="705" w:hanging="705"/>
      </w:pPr>
      <w:r w:rsidRPr="00B6086C">
        <w:t>H</w:t>
      </w:r>
      <w:r w:rsidRPr="00B6086C">
        <w:tab/>
        <w:t>Nijhuis FAP, Elwyn G, Bloem BR, Post B, Faber MJ. Improving shared decision-making in advanced Parkinson's disease: protocol of a mixed methods feasibility study. Pilot Feasibility Stud. 2018;4:92.</w:t>
      </w:r>
    </w:p>
    <w:p w14:paraId="4E1F866D" w14:textId="77777777" w:rsidR="00EF50EE" w:rsidRPr="00B6086C" w:rsidRDefault="00EF50EE" w:rsidP="00EF50EE">
      <w:pPr>
        <w:pStyle w:val="EndNoteBibliography"/>
        <w:spacing w:after="0"/>
        <w:ind w:left="705" w:hanging="705"/>
        <w:rPr>
          <w:lang w:val="nl-NL"/>
        </w:rPr>
      </w:pPr>
      <w:r w:rsidRPr="00B6086C">
        <w:t>I</w:t>
      </w:r>
      <w:r w:rsidRPr="00B6086C">
        <w:tab/>
        <w:t xml:space="preserve">Hommel ALAJ, Meinders MJ, Weerkamp NJ, Richinger C, Schmotz C, Lorenzl S, et al. Optimizing Treatment in Undertreated Late-Stage Parkinsonism: A Pragmatic Randomized Trial. </w:t>
      </w:r>
      <w:r w:rsidRPr="00B6086C">
        <w:rPr>
          <w:lang w:val="nl-NL"/>
        </w:rPr>
        <w:t>J Parkinsons Dis. 2020;10(3):1171-84.</w:t>
      </w:r>
    </w:p>
    <w:p w14:paraId="2A74ED79" w14:textId="77777777" w:rsidR="00EF50EE" w:rsidRPr="00B6086C" w:rsidRDefault="00EF50EE" w:rsidP="00EF50EE">
      <w:pPr>
        <w:pStyle w:val="EndNoteBibliography"/>
        <w:spacing w:after="0"/>
        <w:ind w:left="705" w:hanging="705"/>
        <w:rPr>
          <w:lang w:val="nl-NL"/>
        </w:rPr>
      </w:pPr>
      <w:r w:rsidRPr="00B6086C">
        <w:rPr>
          <w:lang w:val="nl-NL"/>
        </w:rPr>
        <w:t>J</w:t>
      </w:r>
      <w:r w:rsidRPr="00B6086C">
        <w:rPr>
          <w:lang w:val="nl-NL"/>
        </w:rPr>
        <w:tab/>
        <w:t xml:space="preserve">Silva de Lima AL, Hahn T, Evers LJW, de Vries NM, Cohen E, Afek M, et al. </w:t>
      </w:r>
      <w:r w:rsidRPr="00B6086C">
        <w:t xml:space="preserve">Feasibility of large-scale deployment of multiple wearable sensors in Parkinson's disease. </w:t>
      </w:r>
      <w:r w:rsidRPr="00B6086C">
        <w:rPr>
          <w:lang w:val="nl-NL"/>
        </w:rPr>
        <w:t>PLoS One. 2017;12(12):e0189161.</w:t>
      </w:r>
    </w:p>
    <w:p w14:paraId="62C707AF" w14:textId="77777777" w:rsidR="00EF50EE" w:rsidRPr="00B6086C" w:rsidRDefault="00EF50EE" w:rsidP="00EF50EE">
      <w:pPr>
        <w:pStyle w:val="EndNoteBibliography"/>
        <w:spacing w:after="0"/>
        <w:ind w:left="705" w:hanging="705"/>
        <w:rPr>
          <w:lang w:val="nl-NL"/>
        </w:rPr>
      </w:pPr>
      <w:r w:rsidRPr="00B6086C">
        <w:rPr>
          <w:lang w:val="nl-NL"/>
        </w:rPr>
        <w:t>K</w:t>
      </w:r>
      <w:r w:rsidRPr="00B6086C">
        <w:rPr>
          <w:lang w:val="nl-NL"/>
        </w:rPr>
        <w:tab/>
        <w:t xml:space="preserve">Damman OC, Verbiest MEA, Vonk SI, Berendse HW, Bloem BR, de Bruijne MC, et al. </w:t>
      </w:r>
      <w:r w:rsidRPr="00B6086C">
        <w:t xml:space="preserve">Using PROMs during routine medical consultations: The perspectives of people with Parkinson's disease and their health professionals. </w:t>
      </w:r>
      <w:r w:rsidRPr="00B6086C">
        <w:rPr>
          <w:lang w:val="nl-NL"/>
        </w:rPr>
        <w:t>Health Expect. 2019;22(5):939-51.</w:t>
      </w:r>
    </w:p>
    <w:p w14:paraId="087E9E6B" w14:textId="77777777" w:rsidR="00EF50EE" w:rsidRPr="00B6086C" w:rsidRDefault="00EF50EE" w:rsidP="00EF50EE">
      <w:pPr>
        <w:pStyle w:val="EndNoteBibliography"/>
        <w:spacing w:after="0"/>
        <w:ind w:left="705" w:hanging="705"/>
        <w:rPr>
          <w:lang w:val="nl-NL"/>
        </w:rPr>
      </w:pPr>
      <w:r w:rsidRPr="00B6086C">
        <w:rPr>
          <w:lang w:val="nl-NL"/>
        </w:rPr>
        <w:t>L</w:t>
      </w:r>
      <w:r w:rsidRPr="00B6086C">
        <w:rPr>
          <w:lang w:val="nl-NL"/>
        </w:rPr>
        <w:tab/>
        <w:t xml:space="preserve">Bloem BR, Marks WJ, Jr., Silva de Lima AL, Kuijf ML, van Laar T, Jacobs BPF, et al. </w:t>
      </w:r>
      <w:r w:rsidRPr="00B6086C">
        <w:t xml:space="preserve">The Personalized Parkinson Project: examining disease progression through broad biomarkers in early Parkinson's disease. </w:t>
      </w:r>
      <w:r w:rsidRPr="00B6086C">
        <w:rPr>
          <w:lang w:val="nl-NL"/>
        </w:rPr>
        <w:t>BMC neurology. 2019;19(1):160.</w:t>
      </w:r>
    </w:p>
    <w:p w14:paraId="7C901A2D" w14:textId="77777777" w:rsidR="00EF50EE" w:rsidRPr="00B6086C" w:rsidRDefault="00EF50EE" w:rsidP="00EF50EE">
      <w:pPr>
        <w:pStyle w:val="EndNoteBibliography"/>
        <w:spacing w:after="0"/>
        <w:ind w:left="705" w:hanging="705"/>
      </w:pPr>
      <w:r w:rsidRPr="00B6086C">
        <w:rPr>
          <w:lang w:val="nl-NL"/>
        </w:rPr>
        <w:t>M</w:t>
      </w:r>
      <w:r w:rsidRPr="00B6086C">
        <w:rPr>
          <w:lang w:val="nl-NL"/>
        </w:rPr>
        <w:tab/>
        <w:t xml:space="preserve">Evers LJW, Raykov YP, Krijthe JH, Silva de Lima AL, Badawy R, Claes K, et al. </w:t>
      </w:r>
      <w:r w:rsidRPr="00B6086C">
        <w:t>Real-Life Gait Performance as a Digital Biomarker for Motor Fluctuations: The Parkinson@Home Validation Study. J Med Internet Res. 2020;22(10):e19068.</w:t>
      </w:r>
    </w:p>
    <w:p w14:paraId="3F49301A" w14:textId="77777777" w:rsidR="00EF50EE" w:rsidRPr="00B6086C" w:rsidRDefault="00EF50EE" w:rsidP="00EF50EE">
      <w:pPr>
        <w:pStyle w:val="EndNoteBibliography"/>
        <w:spacing w:after="0"/>
        <w:ind w:left="705" w:hanging="705"/>
      </w:pPr>
      <w:r w:rsidRPr="00B6086C">
        <w:t xml:space="preserve">N </w:t>
      </w:r>
      <w:r w:rsidRPr="00B6086C">
        <w:tab/>
        <w:t xml:space="preserve">PERSPECTIVE, Protocol.  [Available from: </w:t>
      </w:r>
      <w:hyperlink r:id="rId4" w:history="1">
        <w:r w:rsidRPr="00B6086C">
          <w:rPr>
            <w:rStyle w:val="Hyperlink"/>
          </w:rPr>
          <w:t>https://www.clinicaltrials.gov/ct2/show/NCT03963388?term=perspective&amp;cond=parkinson&amp;draw=2&amp;rank=1</w:t>
        </w:r>
      </w:hyperlink>
      <w:r w:rsidRPr="00B6086C">
        <w:t>.</w:t>
      </w:r>
    </w:p>
    <w:p w14:paraId="75C723BE" w14:textId="77777777" w:rsidR="00EF50EE" w:rsidRPr="00B6086C" w:rsidRDefault="00EF50EE" w:rsidP="00EF50EE">
      <w:pPr>
        <w:pStyle w:val="EndNoteBibliography"/>
        <w:spacing w:after="0"/>
        <w:ind w:left="705" w:hanging="705"/>
      </w:pPr>
      <w:r w:rsidRPr="00B6086C">
        <w:rPr>
          <w:lang w:val="nl-NL"/>
        </w:rPr>
        <w:t>O</w:t>
      </w:r>
      <w:r w:rsidRPr="00B6086C">
        <w:rPr>
          <w:lang w:val="nl-NL"/>
        </w:rPr>
        <w:tab/>
        <w:t xml:space="preserve">van de Wetering-van Dongen VA, Nijkrake MJ, Koenders N, van der Wees PJ, Bloem BR, Kalf JG. </w:t>
      </w:r>
      <w:r w:rsidRPr="00B6086C">
        <w:t>Experienced Respiratory Symptoms and the Impact on Daily Life from the Perspective of People with Parkinson's Disease: A Grounded Theory. J Parkinsons Dis. 2022;12(5):1677-91.</w:t>
      </w:r>
    </w:p>
    <w:p w14:paraId="73B3291B" w14:textId="77777777" w:rsidR="00EF50EE" w:rsidRPr="00B6086C" w:rsidRDefault="00EF50EE" w:rsidP="00EF50EE">
      <w:pPr>
        <w:pStyle w:val="EndNoteBibliography"/>
        <w:spacing w:after="0"/>
      </w:pPr>
      <w:r w:rsidRPr="00B6086C">
        <w:t>P</w:t>
      </w:r>
      <w:r w:rsidRPr="00B6086C">
        <w:tab/>
        <w:t xml:space="preserve">JOBGRIP, Protocol.  [Available from: </w:t>
      </w:r>
      <w:hyperlink r:id="rId5" w:history="1">
        <w:r w:rsidRPr="00B6086C">
          <w:rPr>
            <w:rStyle w:val="Hyperlink"/>
          </w:rPr>
          <w:t>https://www.trialregister.nl/trial/8015</w:t>
        </w:r>
      </w:hyperlink>
      <w:r w:rsidRPr="00B6086C">
        <w:t>.</w:t>
      </w:r>
    </w:p>
    <w:p w14:paraId="3B3CDF07" w14:textId="77777777" w:rsidR="00EF50EE" w:rsidRPr="00B6086C" w:rsidRDefault="00EF50EE" w:rsidP="00EF50EE">
      <w:pPr>
        <w:pStyle w:val="EndNoteBibliography"/>
        <w:spacing w:after="0"/>
      </w:pPr>
      <w:r w:rsidRPr="00B6086C">
        <w:t>Q</w:t>
      </w:r>
      <w:r w:rsidRPr="00B6086C">
        <w:tab/>
        <w:t xml:space="preserve">VENI(Helmich), Protocol.  [Available from: </w:t>
      </w:r>
      <w:hyperlink r:id="rId6" w:history="1">
        <w:r w:rsidRPr="00B6086C">
          <w:rPr>
            <w:rStyle w:val="Hyperlink"/>
          </w:rPr>
          <w:t>https://doi.org/10.1186/ISRCTN89589002</w:t>
        </w:r>
      </w:hyperlink>
      <w:r w:rsidRPr="00B6086C">
        <w:t>.</w:t>
      </w:r>
    </w:p>
    <w:p w14:paraId="2944F0E0" w14:textId="77777777" w:rsidR="00EF50EE" w:rsidRPr="00B6086C" w:rsidRDefault="00EF50EE" w:rsidP="00EF50EE">
      <w:pPr>
        <w:pStyle w:val="EndNoteBibliography"/>
        <w:spacing w:after="0"/>
        <w:ind w:left="705" w:hanging="705"/>
      </w:pPr>
      <w:r w:rsidRPr="00B6086C">
        <w:rPr>
          <w:lang w:val="nl-NL"/>
        </w:rPr>
        <w:t>R</w:t>
      </w:r>
      <w:r w:rsidRPr="00B6086C">
        <w:rPr>
          <w:lang w:val="nl-NL"/>
        </w:rPr>
        <w:tab/>
        <w:t xml:space="preserve">Lennaerts H, Groot M, Steppe M, van der Steen JT, van den Brand M, van Amelsvoort D, et al. </w:t>
      </w:r>
      <w:r w:rsidRPr="00B6086C">
        <w:t>Palliative care for patients with Parkinson's disease: study protocol for a mixed methods study. BMC Palliat Care. 2017;16(1):61.</w:t>
      </w:r>
    </w:p>
    <w:p w14:paraId="54D99957" w14:textId="77777777" w:rsidR="00EF50EE" w:rsidRPr="00B6086C" w:rsidRDefault="00EF50EE" w:rsidP="00EF50EE">
      <w:pPr>
        <w:pStyle w:val="EndNoteBibliography"/>
        <w:spacing w:after="0"/>
        <w:ind w:left="705" w:hanging="705"/>
      </w:pPr>
      <w:r w:rsidRPr="00B6086C">
        <w:t>S</w:t>
      </w:r>
      <w:r w:rsidRPr="00B6086C">
        <w:tab/>
        <w:t>Ypinga JHL, Van Halteren AD, Henderson EJ, Bloem BR, Smink AJ, Tenison E, et al. Rationale and design to evaluate the PRIME Parkinson care model: a prospective observational evaluation of proactive, integrated and patient-centred Parkinson care in The Netherlands (PRIME-NL). BMC Neurol. 2021;21(1):286.</w:t>
      </w:r>
    </w:p>
    <w:p w14:paraId="3ADC81E3" w14:textId="77777777" w:rsidR="00EF50EE" w:rsidRPr="00B6086C" w:rsidRDefault="00EF50EE" w:rsidP="00EF50EE">
      <w:pPr>
        <w:pStyle w:val="EndNoteBibliography"/>
        <w:spacing w:after="0"/>
      </w:pPr>
      <w:r w:rsidRPr="00B6086C">
        <w:t>T</w:t>
      </w:r>
      <w:r w:rsidRPr="00B6086C">
        <w:tab/>
        <w:t xml:space="preserve">VibratingSocks, Protocol.  [Available from: </w:t>
      </w:r>
      <w:hyperlink r:id="rId7" w:history="1">
        <w:r w:rsidRPr="00B6086C">
          <w:rPr>
            <w:rStyle w:val="Hyperlink"/>
          </w:rPr>
          <w:t>https://www.trialregister.nl/trial/7679</w:t>
        </w:r>
      </w:hyperlink>
      <w:r w:rsidRPr="00B6086C">
        <w:t>.</w:t>
      </w:r>
    </w:p>
    <w:p w14:paraId="386FAECB" w14:textId="77777777" w:rsidR="00EF50EE" w:rsidRPr="00B6086C" w:rsidRDefault="00EF50EE" w:rsidP="00EF50EE">
      <w:pPr>
        <w:pStyle w:val="EndNoteBibliography"/>
        <w:ind w:left="705" w:hanging="705"/>
      </w:pPr>
      <w:r w:rsidRPr="00B6086C">
        <w:rPr>
          <w:lang w:val="nl-NL"/>
        </w:rPr>
        <w:t>U</w:t>
      </w:r>
      <w:r w:rsidRPr="00B6086C">
        <w:rPr>
          <w:lang w:val="nl-NL"/>
        </w:rPr>
        <w:tab/>
        <w:t xml:space="preserve">van den Heuvel L, Meinders MJ, Post B, Bloem BR, Stiggelbout AM. </w:t>
      </w:r>
      <w:r w:rsidRPr="00B6086C">
        <w:t>Personalizing decision-making for persons with Parkinson’s disease: where do we stand and what to improve? Journal of Neurology. 2022;269:3569–78.</w:t>
      </w:r>
    </w:p>
    <w:p w14:paraId="2F91669B" w14:textId="77777777" w:rsidR="00EF50EE" w:rsidRPr="00B6086C" w:rsidRDefault="00EF50EE" w:rsidP="00EF50EE">
      <w:pPr>
        <w:rPr>
          <w:lang w:val="en-US"/>
        </w:rPr>
        <w:sectPr w:rsidR="00EF50EE" w:rsidRPr="00B6086C" w:rsidSect="0017134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81A1F5F" w14:textId="77777777" w:rsidR="00EF50EE" w:rsidRPr="00B6086C" w:rsidRDefault="00EF50EE" w:rsidP="00EF50EE">
      <w:pPr>
        <w:rPr>
          <w:lang w:val="en-US"/>
        </w:rPr>
      </w:pPr>
      <w:r w:rsidRPr="00B6086C">
        <w:rPr>
          <w:lang w:val="en-US"/>
        </w:rPr>
        <w:lastRenderedPageBreak/>
        <w:t>Supplementary material B. Association of time period with participant characteristics and study outcomes</w:t>
      </w:r>
    </w:p>
    <w:tbl>
      <w:tblPr>
        <w:tblStyle w:val="Onopgemaaktetabel4"/>
        <w:tblpPr w:leftFromText="141" w:rightFromText="141" w:vertAnchor="text" w:horzAnchor="margin" w:tblpY="330"/>
        <w:tblW w:w="12694" w:type="dxa"/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4844"/>
        <w:gridCol w:w="654"/>
        <w:gridCol w:w="654"/>
        <w:gridCol w:w="655"/>
        <w:gridCol w:w="655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 w:rsidR="00EF50EE" w:rsidRPr="00B6086C" w14:paraId="7227D7F4" w14:textId="77777777" w:rsidTr="001178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tcW w:w="48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328244" w14:textId="77777777" w:rsidR="00EF50EE" w:rsidRPr="00B6086C" w:rsidRDefault="00EF50EE" w:rsidP="001178A9">
            <w:pPr>
              <w:pStyle w:val="Geenafstand"/>
              <w:rPr>
                <w:b w:val="0"/>
                <w:lang w:val="en-US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5BC1CD5" w14:textId="77777777" w:rsidR="00EF50EE" w:rsidRPr="00B6086C" w:rsidRDefault="00EF50EE" w:rsidP="001178A9">
            <w:pPr>
              <w:pStyle w:val="Geenafstand"/>
              <w:rPr>
                <w:b w:val="0"/>
                <w:bCs w:val="0"/>
                <w:iCs/>
                <w:lang w:val="en-US"/>
              </w:rPr>
            </w:pPr>
            <w:r w:rsidRPr="00B6086C">
              <w:rPr>
                <w:b w:val="0"/>
                <w:bCs w:val="0"/>
                <w:iCs/>
                <w:lang w:val="en-US"/>
              </w:rPr>
              <w:t>Proportion of females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CAADEB7" w14:textId="77777777" w:rsidR="00EF50EE" w:rsidRPr="00B6086C" w:rsidRDefault="00EF50EE" w:rsidP="001178A9">
            <w:pPr>
              <w:pStyle w:val="Geenafstand"/>
              <w:rPr>
                <w:b w:val="0"/>
                <w:bCs w:val="0"/>
                <w:iCs/>
                <w:lang w:val="en-US"/>
              </w:rPr>
            </w:pPr>
            <w:r w:rsidRPr="00B6086C">
              <w:rPr>
                <w:b w:val="0"/>
                <w:bCs w:val="0"/>
                <w:iCs/>
                <w:lang w:val="en-US"/>
              </w:rPr>
              <w:t>Mean age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22EC2F6" w14:textId="77777777" w:rsidR="00EF50EE" w:rsidRPr="00B6086C" w:rsidRDefault="00EF50EE" w:rsidP="001178A9">
            <w:pPr>
              <w:pStyle w:val="Geenafstand"/>
              <w:rPr>
                <w:b w:val="0"/>
                <w:bCs w:val="0"/>
                <w:iCs/>
                <w:lang w:val="en-US"/>
              </w:rPr>
            </w:pPr>
            <w:r w:rsidRPr="00B6086C">
              <w:rPr>
                <w:b w:val="0"/>
                <w:bCs w:val="0"/>
                <w:iCs/>
                <w:lang w:val="en-US"/>
              </w:rPr>
              <w:t>Proportion of native Dutch people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6FA1EDA" w14:textId="77777777" w:rsidR="00EF50EE" w:rsidRPr="00B6086C" w:rsidRDefault="00EF50EE" w:rsidP="001178A9">
            <w:pPr>
              <w:pStyle w:val="Geenafstand"/>
              <w:rPr>
                <w:b w:val="0"/>
                <w:bCs w:val="0"/>
                <w:iCs/>
                <w:lang w:val="en-US"/>
              </w:rPr>
            </w:pPr>
            <w:r w:rsidRPr="00B6086C">
              <w:rPr>
                <w:b w:val="0"/>
                <w:bCs w:val="0"/>
                <w:lang w:val="en-US"/>
              </w:rPr>
              <w:t>Proportion which included atypical parkinsonism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47E4F9C" w14:textId="77777777" w:rsidR="00EF50EE" w:rsidRPr="00B6086C" w:rsidRDefault="00EF50EE" w:rsidP="001178A9">
            <w:pPr>
              <w:pStyle w:val="Geenafstand"/>
              <w:rPr>
                <w:b w:val="0"/>
                <w:bCs w:val="0"/>
                <w:iCs/>
                <w:lang w:val="en-US"/>
              </w:rPr>
            </w:pPr>
            <w:r w:rsidRPr="00B6086C">
              <w:rPr>
                <w:b w:val="0"/>
                <w:bCs w:val="0"/>
                <w:iCs/>
                <w:lang w:val="en-US"/>
              </w:rPr>
              <w:t>Proportion ethnicity reported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CC0F946" w14:textId="77777777" w:rsidR="00EF50EE" w:rsidRPr="00B6086C" w:rsidRDefault="00EF50EE" w:rsidP="001178A9">
            <w:pPr>
              <w:pStyle w:val="Geenafstand"/>
              <w:rPr>
                <w:b w:val="0"/>
                <w:bCs w:val="0"/>
                <w:iCs/>
                <w:lang w:val="en-US"/>
              </w:rPr>
            </w:pPr>
            <w:r w:rsidRPr="00B6086C">
              <w:rPr>
                <w:b w:val="0"/>
                <w:bCs w:val="0"/>
                <w:lang w:val="en-US"/>
              </w:rPr>
              <w:t>Proportion NMS as outcome</w:t>
            </w:r>
          </w:p>
        </w:tc>
      </w:tr>
      <w:tr w:rsidR="00EF50EE" w:rsidRPr="00B6086C" w14:paraId="2971B842" w14:textId="77777777" w:rsidTr="00117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tcW w:w="48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94B08F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466724" w14:textId="77777777" w:rsidR="00EF50EE" w:rsidRPr="00B6086C" w:rsidRDefault="00EF50EE" w:rsidP="001178A9">
            <w:pPr>
              <w:pStyle w:val="Geenafstand"/>
              <w:rPr>
                <w:iCs/>
                <w:lang w:val="en-US"/>
              </w:rPr>
            </w:pPr>
            <w:r w:rsidRPr="00B6086C">
              <w:rPr>
                <w:iCs/>
                <w:lang w:val="en-US"/>
              </w:rPr>
              <w:t>W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EFC065" w14:textId="77777777" w:rsidR="00EF50EE" w:rsidRPr="00B6086C" w:rsidRDefault="00EF50EE" w:rsidP="001178A9">
            <w:pPr>
              <w:pStyle w:val="Geenafstand"/>
              <w:rPr>
                <w:iCs/>
                <w:lang w:val="en-US"/>
              </w:rPr>
            </w:pPr>
            <w:r w:rsidRPr="00B6086C">
              <w:rPr>
                <w:iCs/>
                <w:lang w:val="en-US"/>
              </w:rPr>
              <w:t>p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B4C73E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iCs/>
                <w:lang w:val="en-US"/>
              </w:rPr>
              <w:t>W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4C8C96" w14:textId="77777777" w:rsidR="00EF50EE" w:rsidRPr="00B6086C" w:rsidRDefault="00EF50EE" w:rsidP="001178A9">
            <w:pPr>
              <w:pStyle w:val="Geenafstand"/>
              <w:rPr>
                <w:iCs/>
                <w:lang w:val="en-US"/>
              </w:rPr>
            </w:pPr>
            <w:r w:rsidRPr="00B6086C">
              <w:rPr>
                <w:iCs/>
                <w:lang w:val="en-US"/>
              </w:rPr>
              <w:t>p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BA2205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iCs/>
                <w:lang w:val="en-US"/>
              </w:rPr>
              <w:t>W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B7F742" w14:textId="77777777" w:rsidR="00EF50EE" w:rsidRPr="00B6086C" w:rsidRDefault="00EF50EE" w:rsidP="001178A9">
            <w:pPr>
              <w:pStyle w:val="Geenafstand"/>
              <w:rPr>
                <w:iCs/>
                <w:lang w:val="en-US"/>
              </w:rPr>
            </w:pPr>
            <w:r w:rsidRPr="00B6086C">
              <w:rPr>
                <w:iCs/>
                <w:lang w:val="en-US"/>
              </w:rPr>
              <w:t>p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953F7F" w14:textId="77777777" w:rsidR="00EF50EE" w:rsidRPr="00B6086C" w:rsidRDefault="00EF50EE" w:rsidP="001178A9">
            <w:pPr>
              <w:pStyle w:val="Geenafstand"/>
              <w:rPr>
                <w:iCs/>
                <w:lang w:val="en-US"/>
              </w:rPr>
            </w:pPr>
            <w:r w:rsidRPr="00B6086C">
              <w:rPr>
                <w:iCs/>
                <w:lang w:val="en-US"/>
              </w:rPr>
              <w:t>W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B1BE88" w14:textId="77777777" w:rsidR="00EF50EE" w:rsidRPr="00B6086C" w:rsidRDefault="00EF50EE" w:rsidP="001178A9">
            <w:pPr>
              <w:pStyle w:val="Geenafstand"/>
              <w:rPr>
                <w:iCs/>
                <w:lang w:val="en-US"/>
              </w:rPr>
            </w:pPr>
            <w:r w:rsidRPr="00B6086C">
              <w:rPr>
                <w:iCs/>
                <w:lang w:val="en-US"/>
              </w:rPr>
              <w:t>p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E7479D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iCs/>
                <w:lang w:val="en-US"/>
              </w:rPr>
              <w:t>W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B33490" w14:textId="77777777" w:rsidR="00EF50EE" w:rsidRPr="00B6086C" w:rsidRDefault="00EF50EE" w:rsidP="001178A9">
            <w:pPr>
              <w:pStyle w:val="Geenafstand"/>
              <w:rPr>
                <w:iCs/>
                <w:lang w:val="en-US"/>
              </w:rPr>
            </w:pPr>
            <w:r w:rsidRPr="00B6086C">
              <w:rPr>
                <w:iCs/>
                <w:lang w:val="en-US"/>
              </w:rPr>
              <w:t>p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F4731F" w14:textId="77777777" w:rsidR="00EF50EE" w:rsidRPr="00B6086C" w:rsidRDefault="00EF50EE" w:rsidP="001178A9">
            <w:pPr>
              <w:pStyle w:val="Geenafstand"/>
              <w:rPr>
                <w:iCs/>
                <w:lang w:val="en-US"/>
              </w:rPr>
            </w:pPr>
            <w:r w:rsidRPr="00B6086C">
              <w:rPr>
                <w:iCs/>
                <w:lang w:val="en-US"/>
              </w:rPr>
              <w:t>W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F13B04" w14:textId="77777777" w:rsidR="00EF50EE" w:rsidRPr="00B6086C" w:rsidRDefault="00EF50EE" w:rsidP="001178A9">
            <w:pPr>
              <w:pStyle w:val="Geenafstand"/>
              <w:rPr>
                <w:iCs/>
                <w:lang w:val="en-US"/>
              </w:rPr>
            </w:pPr>
            <w:r w:rsidRPr="00B6086C">
              <w:rPr>
                <w:iCs/>
                <w:lang w:val="en-US"/>
              </w:rPr>
              <w:t>p</w:t>
            </w:r>
          </w:p>
        </w:tc>
      </w:tr>
      <w:tr w:rsidR="00EF50EE" w:rsidRPr="00EF50EE" w14:paraId="29E88CD1" w14:textId="77777777" w:rsidTr="001178A9">
        <w:trPr>
          <w:trHeight w:val="208"/>
        </w:trPr>
        <w:tc>
          <w:tcPr>
            <w:tcW w:w="48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B69179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Not weighted for study size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F78C1A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C67D50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C244EC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DAEA14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52BAA9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CFC47A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B1696A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25F355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F4C60B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5E5663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24C4E5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A2501E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</w:tr>
      <w:tr w:rsidR="00EF50EE" w:rsidRPr="00B6086C" w14:paraId="2A6DDF23" w14:textId="77777777" w:rsidTr="00117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4844" w:type="dxa"/>
            <w:shd w:val="clear" w:color="auto" w:fill="FFFFFF" w:themeFill="background1"/>
          </w:tcPr>
          <w:p w14:paraId="596EFE2C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 xml:space="preserve">     2010-2015 vs. 2003-2009 </w:t>
            </w:r>
          </w:p>
        </w:tc>
        <w:tc>
          <w:tcPr>
            <w:tcW w:w="654" w:type="dxa"/>
            <w:shd w:val="clear" w:color="auto" w:fill="FFFFFF" w:themeFill="background1"/>
          </w:tcPr>
          <w:p w14:paraId="1219CC6F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4</w:t>
            </w:r>
          </w:p>
        </w:tc>
        <w:tc>
          <w:tcPr>
            <w:tcW w:w="654" w:type="dxa"/>
            <w:shd w:val="clear" w:color="auto" w:fill="FFFFFF" w:themeFill="background1"/>
          </w:tcPr>
          <w:p w14:paraId="02C467C3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76</w:t>
            </w:r>
          </w:p>
        </w:tc>
        <w:tc>
          <w:tcPr>
            <w:tcW w:w="655" w:type="dxa"/>
            <w:shd w:val="clear" w:color="auto" w:fill="FFFFFF" w:themeFill="background1"/>
          </w:tcPr>
          <w:p w14:paraId="43CD6879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4</w:t>
            </w:r>
          </w:p>
        </w:tc>
        <w:tc>
          <w:tcPr>
            <w:tcW w:w="655" w:type="dxa"/>
            <w:shd w:val="clear" w:color="auto" w:fill="FFFFFF" w:themeFill="background1"/>
          </w:tcPr>
          <w:p w14:paraId="3A2DD27C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76</w:t>
            </w:r>
          </w:p>
        </w:tc>
        <w:tc>
          <w:tcPr>
            <w:tcW w:w="654" w:type="dxa"/>
            <w:shd w:val="clear" w:color="auto" w:fill="FFFFFF" w:themeFill="background1"/>
          </w:tcPr>
          <w:p w14:paraId="0AF0B871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</w:t>
            </w:r>
          </w:p>
        </w:tc>
        <w:tc>
          <w:tcPr>
            <w:tcW w:w="654" w:type="dxa"/>
            <w:shd w:val="clear" w:color="auto" w:fill="FFFFFF" w:themeFill="background1"/>
          </w:tcPr>
          <w:p w14:paraId="4FE06EE9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.00</w:t>
            </w:r>
          </w:p>
        </w:tc>
        <w:tc>
          <w:tcPr>
            <w:tcW w:w="654" w:type="dxa"/>
            <w:shd w:val="clear" w:color="auto" w:fill="FFFFFF" w:themeFill="background1"/>
          </w:tcPr>
          <w:p w14:paraId="700BD2C2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3</w:t>
            </w:r>
          </w:p>
        </w:tc>
        <w:tc>
          <w:tcPr>
            <w:tcW w:w="654" w:type="dxa"/>
            <w:shd w:val="clear" w:color="auto" w:fill="FFFFFF" w:themeFill="background1"/>
          </w:tcPr>
          <w:p w14:paraId="10A14ED2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88</w:t>
            </w:r>
          </w:p>
        </w:tc>
        <w:tc>
          <w:tcPr>
            <w:tcW w:w="654" w:type="dxa"/>
            <w:shd w:val="clear" w:color="auto" w:fill="FFFFFF" w:themeFill="background1"/>
          </w:tcPr>
          <w:p w14:paraId="175988F6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3</w:t>
            </w:r>
          </w:p>
        </w:tc>
        <w:tc>
          <w:tcPr>
            <w:tcW w:w="654" w:type="dxa"/>
            <w:shd w:val="clear" w:color="auto" w:fill="FFFFFF" w:themeFill="background1"/>
          </w:tcPr>
          <w:p w14:paraId="60E80175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88</w:t>
            </w:r>
          </w:p>
        </w:tc>
        <w:tc>
          <w:tcPr>
            <w:tcW w:w="654" w:type="dxa"/>
            <w:shd w:val="clear" w:color="auto" w:fill="FFFFFF" w:themeFill="background1"/>
          </w:tcPr>
          <w:p w14:paraId="3F8CD945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1</w:t>
            </w:r>
          </w:p>
        </w:tc>
        <w:tc>
          <w:tcPr>
            <w:tcW w:w="654" w:type="dxa"/>
            <w:shd w:val="clear" w:color="auto" w:fill="FFFFFF" w:themeFill="background1"/>
          </w:tcPr>
          <w:p w14:paraId="1977F7E6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89</w:t>
            </w:r>
          </w:p>
        </w:tc>
      </w:tr>
      <w:tr w:rsidR="00EF50EE" w:rsidRPr="00B6086C" w14:paraId="6EBCE639" w14:textId="77777777" w:rsidTr="001178A9">
        <w:trPr>
          <w:trHeight w:val="208"/>
        </w:trPr>
        <w:tc>
          <w:tcPr>
            <w:tcW w:w="4844" w:type="dxa"/>
            <w:shd w:val="clear" w:color="auto" w:fill="FFFFFF" w:themeFill="background1"/>
          </w:tcPr>
          <w:p w14:paraId="54161E7A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 xml:space="preserve">     2016-2021 vs. 2003-2009</w:t>
            </w:r>
          </w:p>
        </w:tc>
        <w:tc>
          <w:tcPr>
            <w:tcW w:w="654" w:type="dxa"/>
            <w:shd w:val="clear" w:color="auto" w:fill="FFFFFF" w:themeFill="background1"/>
          </w:tcPr>
          <w:p w14:paraId="6F9C0336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51</w:t>
            </w:r>
          </w:p>
        </w:tc>
        <w:tc>
          <w:tcPr>
            <w:tcW w:w="654" w:type="dxa"/>
            <w:shd w:val="clear" w:color="auto" w:fill="FFFFFF" w:themeFill="background1"/>
          </w:tcPr>
          <w:p w14:paraId="4F34271A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76</w:t>
            </w:r>
          </w:p>
        </w:tc>
        <w:tc>
          <w:tcPr>
            <w:tcW w:w="655" w:type="dxa"/>
            <w:shd w:val="clear" w:color="auto" w:fill="FFFFFF" w:themeFill="background1"/>
          </w:tcPr>
          <w:p w14:paraId="1ECCED49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55</w:t>
            </w:r>
          </w:p>
        </w:tc>
        <w:tc>
          <w:tcPr>
            <w:tcW w:w="655" w:type="dxa"/>
            <w:shd w:val="clear" w:color="auto" w:fill="FFFFFF" w:themeFill="background1"/>
          </w:tcPr>
          <w:p w14:paraId="36B7BF05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56</w:t>
            </w:r>
          </w:p>
        </w:tc>
        <w:tc>
          <w:tcPr>
            <w:tcW w:w="654" w:type="dxa"/>
            <w:shd w:val="clear" w:color="auto" w:fill="FFFFFF" w:themeFill="background1"/>
          </w:tcPr>
          <w:p w14:paraId="4227F0D1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2</w:t>
            </w:r>
          </w:p>
        </w:tc>
        <w:tc>
          <w:tcPr>
            <w:tcW w:w="654" w:type="dxa"/>
            <w:shd w:val="clear" w:color="auto" w:fill="FFFFFF" w:themeFill="background1"/>
          </w:tcPr>
          <w:p w14:paraId="114E5F24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.00</w:t>
            </w:r>
          </w:p>
        </w:tc>
        <w:tc>
          <w:tcPr>
            <w:tcW w:w="654" w:type="dxa"/>
            <w:shd w:val="clear" w:color="auto" w:fill="FFFFFF" w:themeFill="background1"/>
          </w:tcPr>
          <w:p w14:paraId="06A49A0F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54</w:t>
            </w:r>
          </w:p>
        </w:tc>
        <w:tc>
          <w:tcPr>
            <w:tcW w:w="654" w:type="dxa"/>
            <w:shd w:val="clear" w:color="auto" w:fill="FFFFFF" w:themeFill="background1"/>
          </w:tcPr>
          <w:p w14:paraId="73B6EAD7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38</w:t>
            </w:r>
          </w:p>
        </w:tc>
        <w:tc>
          <w:tcPr>
            <w:tcW w:w="654" w:type="dxa"/>
            <w:shd w:val="clear" w:color="auto" w:fill="FFFFFF" w:themeFill="background1"/>
          </w:tcPr>
          <w:p w14:paraId="4B5C3F8D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46</w:t>
            </w:r>
          </w:p>
        </w:tc>
        <w:tc>
          <w:tcPr>
            <w:tcW w:w="654" w:type="dxa"/>
            <w:shd w:val="clear" w:color="auto" w:fill="FFFFFF" w:themeFill="background1"/>
          </w:tcPr>
          <w:p w14:paraId="2CFEF165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.00</w:t>
            </w:r>
          </w:p>
        </w:tc>
        <w:tc>
          <w:tcPr>
            <w:tcW w:w="654" w:type="dxa"/>
            <w:shd w:val="clear" w:color="auto" w:fill="FFFFFF" w:themeFill="background1"/>
          </w:tcPr>
          <w:p w14:paraId="4B7F7C1E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42</w:t>
            </w:r>
          </w:p>
        </w:tc>
        <w:tc>
          <w:tcPr>
            <w:tcW w:w="654" w:type="dxa"/>
            <w:shd w:val="clear" w:color="auto" w:fill="FFFFFF" w:themeFill="background1"/>
          </w:tcPr>
          <w:p w14:paraId="74C96F39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74</w:t>
            </w:r>
          </w:p>
        </w:tc>
      </w:tr>
      <w:tr w:rsidR="00EF50EE" w:rsidRPr="00B6086C" w14:paraId="7144B78E" w14:textId="77777777" w:rsidTr="00117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4844" w:type="dxa"/>
            <w:shd w:val="clear" w:color="auto" w:fill="FFFFFF" w:themeFill="background1"/>
          </w:tcPr>
          <w:p w14:paraId="5FD9171C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Weighted for study size</w:t>
            </w:r>
          </w:p>
        </w:tc>
        <w:tc>
          <w:tcPr>
            <w:tcW w:w="654" w:type="dxa"/>
            <w:shd w:val="clear" w:color="auto" w:fill="FFFFFF" w:themeFill="background1"/>
          </w:tcPr>
          <w:p w14:paraId="2658777F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2AED1350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5" w:type="dxa"/>
            <w:shd w:val="clear" w:color="auto" w:fill="FFFFFF" w:themeFill="background1"/>
          </w:tcPr>
          <w:p w14:paraId="640AA52C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5" w:type="dxa"/>
            <w:shd w:val="clear" w:color="auto" w:fill="FFFFFF" w:themeFill="background1"/>
          </w:tcPr>
          <w:p w14:paraId="076F8345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5C0BB253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47C50633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6C8BA984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44F328BC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3F6E90D5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0FB721BC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7F95E16A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  <w:tc>
          <w:tcPr>
            <w:tcW w:w="654" w:type="dxa"/>
            <w:shd w:val="clear" w:color="auto" w:fill="FFFFFF" w:themeFill="background1"/>
          </w:tcPr>
          <w:p w14:paraId="33F5A196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</w:p>
        </w:tc>
      </w:tr>
      <w:tr w:rsidR="00EF50EE" w:rsidRPr="00B6086C" w14:paraId="3336A1D6" w14:textId="77777777" w:rsidTr="001178A9">
        <w:trPr>
          <w:trHeight w:val="208"/>
        </w:trPr>
        <w:tc>
          <w:tcPr>
            <w:tcW w:w="4844" w:type="dxa"/>
            <w:shd w:val="clear" w:color="auto" w:fill="FFFFFF" w:themeFill="background1"/>
          </w:tcPr>
          <w:p w14:paraId="7442A809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 xml:space="preserve">     2010-2015 vs. 2003-2009</w:t>
            </w:r>
          </w:p>
        </w:tc>
        <w:tc>
          <w:tcPr>
            <w:tcW w:w="654" w:type="dxa"/>
            <w:shd w:val="clear" w:color="auto" w:fill="FFFFFF" w:themeFill="background1"/>
          </w:tcPr>
          <w:p w14:paraId="3C355F60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3</w:t>
            </w:r>
          </w:p>
        </w:tc>
        <w:tc>
          <w:tcPr>
            <w:tcW w:w="654" w:type="dxa"/>
            <w:shd w:val="clear" w:color="auto" w:fill="FFFFFF" w:themeFill="background1"/>
          </w:tcPr>
          <w:p w14:paraId="6698B453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56</w:t>
            </w:r>
          </w:p>
        </w:tc>
        <w:tc>
          <w:tcPr>
            <w:tcW w:w="655" w:type="dxa"/>
            <w:shd w:val="clear" w:color="auto" w:fill="FFFFFF" w:themeFill="background1"/>
          </w:tcPr>
          <w:p w14:paraId="0B4AB4D0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4</w:t>
            </w:r>
          </w:p>
        </w:tc>
        <w:tc>
          <w:tcPr>
            <w:tcW w:w="655" w:type="dxa"/>
            <w:shd w:val="clear" w:color="auto" w:fill="FFFFFF" w:themeFill="background1"/>
          </w:tcPr>
          <w:p w14:paraId="4C074F2D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41</w:t>
            </w:r>
          </w:p>
        </w:tc>
        <w:tc>
          <w:tcPr>
            <w:tcW w:w="654" w:type="dxa"/>
            <w:shd w:val="clear" w:color="auto" w:fill="FFFFFF" w:themeFill="background1"/>
          </w:tcPr>
          <w:p w14:paraId="4F75535A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</w:t>
            </w:r>
          </w:p>
        </w:tc>
        <w:tc>
          <w:tcPr>
            <w:tcW w:w="654" w:type="dxa"/>
            <w:shd w:val="clear" w:color="auto" w:fill="FFFFFF" w:themeFill="background1"/>
          </w:tcPr>
          <w:p w14:paraId="630B9403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.00</w:t>
            </w:r>
          </w:p>
        </w:tc>
        <w:tc>
          <w:tcPr>
            <w:tcW w:w="654" w:type="dxa"/>
            <w:shd w:val="clear" w:color="auto" w:fill="FFFFFF" w:themeFill="background1"/>
          </w:tcPr>
          <w:p w14:paraId="4E3A1BA5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1</w:t>
            </w:r>
          </w:p>
        </w:tc>
        <w:tc>
          <w:tcPr>
            <w:tcW w:w="654" w:type="dxa"/>
            <w:shd w:val="clear" w:color="auto" w:fill="FFFFFF" w:themeFill="background1"/>
          </w:tcPr>
          <w:p w14:paraId="264359A4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.00</w:t>
            </w:r>
          </w:p>
        </w:tc>
        <w:tc>
          <w:tcPr>
            <w:tcW w:w="654" w:type="dxa"/>
            <w:shd w:val="clear" w:color="auto" w:fill="FFFFFF" w:themeFill="background1"/>
          </w:tcPr>
          <w:p w14:paraId="00D2B41C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1</w:t>
            </w:r>
          </w:p>
        </w:tc>
        <w:tc>
          <w:tcPr>
            <w:tcW w:w="654" w:type="dxa"/>
            <w:shd w:val="clear" w:color="auto" w:fill="FFFFFF" w:themeFill="background1"/>
          </w:tcPr>
          <w:p w14:paraId="2E544D3F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.00</w:t>
            </w:r>
          </w:p>
        </w:tc>
        <w:tc>
          <w:tcPr>
            <w:tcW w:w="654" w:type="dxa"/>
            <w:shd w:val="clear" w:color="auto" w:fill="FFFFFF" w:themeFill="background1"/>
          </w:tcPr>
          <w:p w14:paraId="732430C4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9</w:t>
            </w:r>
          </w:p>
        </w:tc>
        <w:tc>
          <w:tcPr>
            <w:tcW w:w="654" w:type="dxa"/>
            <w:shd w:val="clear" w:color="auto" w:fill="FFFFFF" w:themeFill="background1"/>
          </w:tcPr>
          <w:p w14:paraId="4E6FD476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88</w:t>
            </w:r>
          </w:p>
        </w:tc>
      </w:tr>
      <w:tr w:rsidR="00EF50EE" w:rsidRPr="00B6086C" w14:paraId="68850134" w14:textId="77777777" w:rsidTr="00117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tcW w:w="48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EB68F5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 xml:space="preserve">     2016-2021 vs. 2003-200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264D27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6ABC52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.0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C73F87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5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DCD830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6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5E817A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9A0F91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.0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541D3E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F2BF1E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1.0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9ADBCF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EF5C0E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4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AB6657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820EF8" w14:textId="77777777" w:rsidR="00EF50EE" w:rsidRPr="00B6086C" w:rsidRDefault="00EF50EE" w:rsidP="001178A9">
            <w:pPr>
              <w:pStyle w:val="Geenafstand"/>
              <w:rPr>
                <w:lang w:val="en-US"/>
              </w:rPr>
            </w:pPr>
            <w:r w:rsidRPr="00B6086C">
              <w:rPr>
                <w:lang w:val="en-US"/>
              </w:rPr>
              <w:t>0.57</w:t>
            </w:r>
          </w:p>
        </w:tc>
      </w:tr>
    </w:tbl>
    <w:p w14:paraId="3E36A1D4" w14:textId="77777777" w:rsidR="00EF50EE" w:rsidRDefault="00EF50EE" w:rsidP="00EF50EE">
      <w:pPr>
        <w:rPr>
          <w:lang w:val="en-US"/>
        </w:rPr>
      </w:pPr>
    </w:p>
    <w:p w14:paraId="667313E9" w14:textId="77777777" w:rsidR="00EF50EE" w:rsidRPr="00EF50EE" w:rsidRDefault="00EF50EE" w:rsidP="00EF50EE">
      <w:pPr>
        <w:rPr>
          <w:lang w:val="en-US"/>
        </w:rPr>
      </w:pPr>
    </w:p>
    <w:p w14:paraId="2728CC3E" w14:textId="77777777" w:rsidR="00EF50EE" w:rsidRPr="00EF50EE" w:rsidRDefault="00EF50EE" w:rsidP="00EF50EE">
      <w:pPr>
        <w:rPr>
          <w:lang w:val="en-US"/>
        </w:rPr>
      </w:pPr>
    </w:p>
    <w:p w14:paraId="4C222CF7" w14:textId="77777777" w:rsidR="00EF50EE" w:rsidRPr="00EF50EE" w:rsidRDefault="00EF50EE" w:rsidP="00EF50EE">
      <w:pPr>
        <w:rPr>
          <w:lang w:val="en-US"/>
        </w:rPr>
      </w:pPr>
    </w:p>
    <w:p w14:paraId="3B86435F" w14:textId="77777777" w:rsidR="00EF50EE" w:rsidRPr="00EF50EE" w:rsidRDefault="00EF50EE" w:rsidP="00EF50EE">
      <w:pPr>
        <w:rPr>
          <w:lang w:val="en-US"/>
        </w:rPr>
      </w:pPr>
    </w:p>
    <w:p w14:paraId="50F4946E" w14:textId="77777777" w:rsidR="00EF50EE" w:rsidRPr="00EF50EE" w:rsidRDefault="00EF50EE" w:rsidP="00EF50EE">
      <w:pPr>
        <w:rPr>
          <w:lang w:val="en-US"/>
        </w:rPr>
      </w:pPr>
    </w:p>
    <w:p w14:paraId="5BCF09E1" w14:textId="77777777" w:rsidR="00EF50EE" w:rsidRPr="00EF50EE" w:rsidRDefault="00EF50EE" w:rsidP="00EF50EE">
      <w:pPr>
        <w:rPr>
          <w:lang w:val="en-US"/>
        </w:rPr>
      </w:pPr>
    </w:p>
    <w:p w14:paraId="0A39E3C7" w14:textId="77777777" w:rsidR="00EF50EE" w:rsidRPr="00EF50EE" w:rsidRDefault="00EF50EE" w:rsidP="00EF50EE">
      <w:pPr>
        <w:rPr>
          <w:lang w:val="en-US"/>
        </w:rPr>
      </w:pPr>
    </w:p>
    <w:p w14:paraId="6BD7B28E" w14:textId="77777777" w:rsidR="00EF50EE" w:rsidRPr="00EF50EE" w:rsidRDefault="00EF50EE" w:rsidP="00EF50EE">
      <w:pPr>
        <w:rPr>
          <w:lang w:val="en-US"/>
        </w:rPr>
      </w:pPr>
    </w:p>
    <w:p w14:paraId="7FF0E55F" w14:textId="77777777" w:rsidR="00EF50EE" w:rsidRPr="00932DC9" w:rsidRDefault="00EF50EE" w:rsidP="00EF50EE">
      <w:pPr>
        <w:rPr>
          <w:iCs/>
          <w:lang w:val="en-US"/>
        </w:rPr>
      </w:pPr>
      <w:r w:rsidRPr="00B6086C">
        <w:rPr>
          <w:iCs/>
          <w:lang w:val="en-US"/>
        </w:rPr>
        <w:t>NMS = Non-motor symptoms; W = Wilcoxon rank-sum test statistic, p = p-value. Proportions, proportion of studies.</w:t>
      </w:r>
    </w:p>
    <w:p w14:paraId="5411A418" w14:textId="77777777" w:rsidR="00400B6A" w:rsidRPr="00EF50EE" w:rsidRDefault="00400B6A" w:rsidP="00EF50EE">
      <w:pPr>
        <w:rPr>
          <w:lang w:val="en-US"/>
        </w:rPr>
      </w:pPr>
    </w:p>
    <w:sectPr w:rsidR="00400B6A" w:rsidRPr="00EF50EE" w:rsidSect="00EF50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0EE"/>
    <w:rsid w:val="00400B6A"/>
    <w:rsid w:val="00A430C1"/>
    <w:rsid w:val="00EF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BA397"/>
  <w15:chartTrackingRefBased/>
  <w15:docId w15:val="{CF30ED2A-A740-416E-AF6C-469057809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50E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F50E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F50EE"/>
  </w:style>
  <w:style w:type="character" w:styleId="Hyperlink">
    <w:name w:val="Hyperlink"/>
    <w:basedOn w:val="Standaardalinea-lettertype"/>
    <w:uiPriority w:val="99"/>
    <w:unhideWhenUsed/>
    <w:rsid w:val="00EF50EE"/>
    <w:rPr>
      <w:color w:val="0563C1" w:themeColor="hyperlink"/>
      <w:u w:val="single"/>
    </w:rPr>
  </w:style>
  <w:style w:type="paragraph" w:customStyle="1" w:styleId="EndNoteBibliography">
    <w:name w:val="EndNote Bibliography"/>
    <w:basedOn w:val="Standaard"/>
    <w:link w:val="EndNoteBibliographyChar"/>
    <w:rsid w:val="00EF50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F50EE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39"/>
    <w:rsid w:val="00EF5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EF50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trialregister.nl/trial/767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86/ISRCTN89589002" TargetMode="External"/><Relationship Id="rId5" Type="http://schemas.openxmlformats.org/officeDocument/2006/relationships/hyperlink" Target="https://www.trialregister.nl/trial/8015" TargetMode="External"/><Relationship Id="rId4" Type="http://schemas.openxmlformats.org/officeDocument/2006/relationships/hyperlink" Target="https://www.clinicaltrials.gov/ct2/show/NCT03963388?term=perspective&amp;cond=parkinson&amp;draw=2&amp;rank=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73</Words>
  <Characters>6454</Characters>
  <Application>Microsoft Office Word</Application>
  <DocSecurity>0</DocSecurity>
  <Lines>53</Lines>
  <Paragraphs>15</Paragraphs>
  <ScaleCrop>false</ScaleCrop>
  <Company/>
  <LinksUpToDate>false</LinksUpToDate>
  <CharactersWithSpaces>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, Bart</dc:creator>
  <cp:keywords/>
  <dc:description/>
  <cp:lastModifiedBy>Maas, Bart</cp:lastModifiedBy>
  <cp:revision>1</cp:revision>
  <dcterms:created xsi:type="dcterms:W3CDTF">2022-12-19T15:48:00Z</dcterms:created>
  <dcterms:modified xsi:type="dcterms:W3CDTF">2022-12-19T15:49:00Z</dcterms:modified>
</cp:coreProperties>
</file>